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5328" w14:textId="77777777" w:rsidR="00952990" w:rsidRPr="008C7B14" w:rsidRDefault="00952990" w:rsidP="00952990">
      <w:pPr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Hlk125672179"/>
    </w:p>
    <w:p w14:paraId="7C2ACD04" w14:textId="77777777" w:rsidR="00952990" w:rsidRPr="008C7B14" w:rsidRDefault="00952990" w:rsidP="00952990">
      <w:pPr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8C7B14">
        <w:rPr>
          <w:rFonts w:ascii="Times New Roman" w:hAnsi="Times New Roman" w:cs="Times New Roman"/>
          <w:b/>
          <w:sz w:val="24"/>
          <w:szCs w:val="24"/>
          <w:lang w:eastAsia="zh-CN"/>
        </w:rPr>
        <w:t>APPENDIX</w:t>
      </w:r>
    </w:p>
    <w:p w14:paraId="11080818" w14:textId="77777777" w:rsidR="00952990" w:rsidRPr="008C7B14" w:rsidRDefault="00952990" w:rsidP="00952990">
      <w:pPr>
        <w:pStyle w:val="Default"/>
        <w:rPr>
          <w:rFonts w:ascii="Times New Roman" w:hAnsi="Times New Roman" w:cs="Times New Roman"/>
          <w:lang w:val="en-US" w:eastAsia="zh-CN"/>
        </w:rPr>
      </w:pPr>
    </w:p>
    <w:p w14:paraId="7C2B3B16" w14:textId="77777777" w:rsidR="00952990" w:rsidRPr="008C7B14" w:rsidRDefault="00952990" w:rsidP="00952990">
      <w:pPr>
        <w:pStyle w:val="Default"/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b/>
          <w:lang w:val="en-US" w:eastAsia="zh-CN"/>
        </w:rPr>
        <w:t>Table A</w:t>
      </w:r>
      <w:r w:rsidR="00773942" w:rsidRPr="008C7B14">
        <w:rPr>
          <w:rFonts w:ascii="Times New Roman" w:hAnsi="Times New Roman" w:cs="Times New Roman"/>
          <w:b/>
          <w:lang w:val="en-US" w:eastAsia="zh-CN"/>
        </w:rPr>
        <w:t>1</w:t>
      </w:r>
      <w:r w:rsidRPr="008C7B14">
        <w:rPr>
          <w:rFonts w:ascii="Times New Roman" w:hAnsi="Times New Roman" w:cs="Times New Roman"/>
          <w:b/>
          <w:lang w:val="en-US" w:eastAsia="zh-CN"/>
        </w:rPr>
        <w:t xml:space="preserve">: </w:t>
      </w:r>
      <w:r w:rsidRPr="008C7B14">
        <w:rPr>
          <w:rFonts w:ascii="Times New Roman" w:hAnsi="Times New Roman" w:cs="Times New Roman"/>
          <w:lang w:val="en-US" w:eastAsia="zh-CN"/>
        </w:rPr>
        <w:t>Output mix in 1961 for all the 44 countries expressed in constant 2005 international dolla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0"/>
        <w:gridCol w:w="2078"/>
        <w:gridCol w:w="1882"/>
        <w:gridCol w:w="1690"/>
        <w:gridCol w:w="1620"/>
      </w:tblGrid>
      <w:tr w:rsidR="00952990" w:rsidRPr="008C7B14" w14:paraId="25247E14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6A7F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803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4E2FA" w14:textId="77777777" w:rsidR="00952990" w:rsidRPr="008C7B14" w:rsidRDefault="009529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utput (Crop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34433F" w14:textId="77777777" w:rsidR="00952990" w:rsidRPr="008C7B14" w:rsidRDefault="0095299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utput (Ani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4AB18" w14:textId="77777777" w:rsidR="00952990" w:rsidRPr="008C7B14" w:rsidRDefault="009529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quaculture Output</w:t>
            </w:r>
          </w:p>
        </w:tc>
      </w:tr>
      <w:tr w:rsidR="00952990" w:rsidRPr="008C7B14" w14:paraId="14E426ED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58E40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DD9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756A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,748,097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4F18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994,95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1C6C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46</w:t>
            </w:r>
          </w:p>
        </w:tc>
      </w:tr>
      <w:tr w:rsidR="00952990" w:rsidRPr="008C7B14" w14:paraId="344117DE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6090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4E42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07B4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36,659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598C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60,21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3B3A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03F53759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D6A9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E7BD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ôte d'Ivoir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0E8C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419,586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EEAB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74,43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E5E5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1E36ABC8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16B7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94BF7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40259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967,89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ACBF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46,63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016C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A007922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8E92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6C2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07B0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807,148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C611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95,568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53C8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0FA42BA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4090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5A1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915E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31,01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8ECF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25,66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7C195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5DA81D41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EABF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9019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FFC2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16,871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8C0B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21,14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67CA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2ED195B7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2E9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41B5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AD94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02,290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EB43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30,91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37A25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5750293B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950C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4D6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go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1B52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00,441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0032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40,04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66C9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50965C03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A908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6770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25E4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72,951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6BB5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35,47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E606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190CA80A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4C930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7181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 Verd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3380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16,199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8C43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3,328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D9A1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0A336578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75902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5F3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Gamb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8AC3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15,456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4440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15,79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380D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454A0321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75A5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63EF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A65A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537,976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B261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92,57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1197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5F100046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6E53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4AC8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C65D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46,075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B503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44,63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1B59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D1C4225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773E5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5D25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30549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512,609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E856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31,668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0AFF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9588187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58F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CA9B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6C59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969,875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7155D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54,69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B4CA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16DF852F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F03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5FF9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C37B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241,863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2A0A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43,03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913F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0AAD7D4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51420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1BE0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316E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11,349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2CDB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75,01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B0D5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37C08D2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E66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32B6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ocratic Republic of Congo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6058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912,507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E314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54,38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6587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3E6B2CB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B405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06AE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 Republic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2E2B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58,655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0271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26,088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7DE4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15739A67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5D24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31B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torial Guine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DAC65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70,803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B9A3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77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950F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0E0CB00F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71B4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DBBD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D2E6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94,263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92D4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47,31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C030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1A10A52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AEFD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D98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Tome and Princip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BD72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27,051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9B51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1,11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5A0A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2BEE0B1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DBF5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41CB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d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DB89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79,140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EA60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74,20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5724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26F9CB01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ED5A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F1C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6738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834,11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9DA6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56,689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D7B2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5EDE4C16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D9E4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185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57AB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127,99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10E9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042,88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A013D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29</w:t>
            </w:r>
          </w:p>
        </w:tc>
      </w:tr>
      <w:tr w:rsidR="00952990" w:rsidRPr="008C7B14" w14:paraId="33588C82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9DA6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CAFA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AAA4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672,543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22F45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58,63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C31A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65758633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38B5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35DA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CD11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728,476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D6D9D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645,299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3043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02EE042C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A32A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658F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F877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764,123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DDA7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53,468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3047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52A8A98B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CA67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B90A9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ibouti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9798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337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9282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14,81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7669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264684C4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D13F0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29AE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C8885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59,714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E4DF9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056,66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24CBB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82A6151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1D1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8C3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7EED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996,878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3D97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54,10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BB9F9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69B13234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454C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A6A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o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7CD6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32,273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0D09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5,71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F5D0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E6AB065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FF28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8AFC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CA47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326,48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D1E2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711,99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B74B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F233BDC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0E9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D46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79FA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577,514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47A73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50,44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A4AC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42743FD8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C4E0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A139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iu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F93A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37,677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F4B4D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17,10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88B49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21821CDF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2108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089F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AC0A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177,888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D6A7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64,35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97A3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5651F1F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53C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DF0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59C7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07,30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0313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63,399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BBB8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6350CEF0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7F1C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25EF2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1179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643,797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400F6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03,05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59AC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247C8DE6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C1E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F7ACA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65B1E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43,64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26F88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54,129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D81E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097D543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7F6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8960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watini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5F93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68,676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7C9C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79,02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442E9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0552C62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D457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F46D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otho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E7B8D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63,040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6C64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75,13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2BFCF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453485F4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90A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3E65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9AB1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45,582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4871D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23,73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03881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381AEE48" w14:textId="77777777" w:rsidTr="00952990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3BA5C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114C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15B1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487,174 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049F7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909,37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23C94" w14:textId="77777777" w:rsidR="00952990" w:rsidRPr="008C7B14" w:rsidRDefault="009529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7C340503" w14:textId="77777777" w:rsidR="00952990" w:rsidRPr="008C7B14" w:rsidRDefault="00952990" w:rsidP="00952990">
      <w:pPr>
        <w:pStyle w:val="Default"/>
        <w:rPr>
          <w:rFonts w:ascii="Times New Roman" w:hAnsi="Times New Roman" w:cs="Times New Roman"/>
          <w:b/>
          <w:lang w:val="en-US" w:eastAsia="zh-CN"/>
        </w:rPr>
      </w:pPr>
    </w:p>
    <w:p w14:paraId="72B14184" w14:textId="77777777" w:rsidR="00952990" w:rsidRPr="008C7B14" w:rsidRDefault="00952990" w:rsidP="00952990">
      <w:pPr>
        <w:pStyle w:val="Default"/>
        <w:rPr>
          <w:rFonts w:ascii="Times New Roman" w:hAnsi="Times New Roman" w:cs="Times New Roman"/>
          <w:b/>
          <w:lang w:val="en-US" w:eastAsia="zh-CN"/>
        </w:rPr>
      </w:pPr>
    </w:p>
    <w:p w14:paraId="152B67DB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b/>
          <w:lang w:val="en-US" w:eastAsia="zh-CN"/>
        </w:rPr>
        <w:t>Table A</w:t>
      </w:r>
      <w:r w:rsidR="00773942" w:rsidRPr="008C7B14">
        <w:rPr>
          <w:rFonts w:ascii="Times New Roman" w:hAnsi="Times New Roman" w:cs="Times New Roman"/>
          <w:b/>
          <w:lang w:val="en-US" w:eastAsia="zh-CN"/>
        </w:rPr>
        <w:t>2</w:t>
      </w:r>
      <w:r w:rsidRPr="008C7B14">
        <w:rPr>
          <w:rFonts w:ascii="Times New Roman" w:hAnsi="Times New Roman" w:cs="Times New Roman"/>
          <w:b/>
          <w:lang w:val="en-US" w:eastAsia="zh-CN"/>
        </w:rPr>
        <w:t xml:space="preserve">: </w:t>
      </w:r>
      <w:r w:rsidRPr="008C7B14">
        <w:rPr>
          <w:rFonts w:ascii="Times New Roman" w:hAnsi="Times New Roman" w:cs="Times New Roman"/>
          <w:lang w:val="en-US" w:eastAsia="zh-CN"/>
        </w:rPr>
        <w:t>Output mix in 2019 for all the 44 countries expressed in constant 2005 international dolla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0"/>
        <w:gridCol w:w="2002"/>
        <w:gridCol w:w="1901"/>
        <w:gridCol w:w="1732"/>
        <w:gridCol w:w="1620"/>
      </w:tblGrid>
      <w:tr w:rsidR="00952990" w:rsidRPr="008C7B14" w14:paraId="0459B19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FC9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74537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7269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utput (Crop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F95D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utput (Ani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43B0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quaculture Output</w:t>
            </w:r>
          </w:p>
        </w:tc>
      </w:tr>
      <w:tr w:rsidR="00952990" w:rsidRPr="008C7B14" w14:paraId="1203232D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E33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CDFF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8F40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2,664,781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7711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5,995,34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A3513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,127</w:t>
            </w:r>
          </w:p>
        </w:tc>
      </w:tr>
      <w:tr w:rsidR="00952990" w:rsidRPr="008C7B14" w14:paraId="342C579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91FD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707D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4BEA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901,74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3476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66,01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693AF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405</w:t>
            </w:r>
          </w:p>
        </w:tc>
      </w:tr>
      <w:tr w:rsidR="00952990" w:rsidRPr="008C7B14" w14:paraId="6807D484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625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94F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ôte d'Ivoir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EC16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1,183,16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DB2A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822,9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B99CA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35</w:t>
            </w:r>
          </w:p>
        </w:tc>
      </w:tr>
      <w:tr w:rsidR="00952990" w:rsidRPr="008C7B14" w14:paraId="5BA1641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A8C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293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323E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2,652,906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498C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921,508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4DD0F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,942</w:t>
            </w:r>
          </w:p>
        </w:tc>
      </w:tr>
      <w:tr w:rsidR="00952990" w:rsidRPr="008C7B14" w14:paraId="50D8A50D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7F7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485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37BE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997,538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583F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762,82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49158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1</w:t>
            </w:r>
          </w:p>
        </w:tc>
      </w:tr>
      <w:tr w:rsidR="00952990" w:rsidRPr="008C7B14" w14:paraId="20DA2DDB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0B38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3E05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1459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89,806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7743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96,16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345D1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952990" w:rsidRPr="008C7B14" w14:paraId="4DCD792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DF69C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AA68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3333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11,846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11C0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08,70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CF7DC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</w:t>
            </w:r>
          </w:p>
        </w:tc>
      </w:tr>
      <w:tr w:rsidR="00952990" w:rsidRPr="008C7B14" w14:paraId="55568ED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C865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0A9A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83E4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611,130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A443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72,14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8000B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</w:tr>
      <w:tr w:rsidR="00952990" w:rsidRPr="008C7B14" w14:paraId="328C2617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1EC9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F83E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g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3FD5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192,167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C182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62,63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766B7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</w:t>
            </w:r>
          </w:p>
        </w:tc>
      </w:tr>
      <w:tr w:rsidR="00952990" w:rsidRPr="008C7B14" w14:paraId="21A0C4F5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E0F4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14B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3A41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267,874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6B10F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193,15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6FBA5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1</w:t>
            </w:r>
          </w:p>
        </w:tc>
      </w:tr>
      <w:tr w:rsidR="00952990" w:rsidRPr="008C7B14" w14:paraId="160A524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0A09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22B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 Verd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A5F6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27,322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A31A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20,63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0BC72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0C97A8F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84F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F38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b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1C52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29,627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4430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64,12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D2F2D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952990" w:rsidRPr="008C7B14" w14:paraId="41C80F15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8E5F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FCD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FAD7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6,540,956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E23F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539,65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698FD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880</w:t>
            </w:r>
          </w:p>
        </w:tc>
      </w:tr>
      <w:tr w:rsidR="00952990" w:rsidRPr="008C7B14" w14:paraId="32F688C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76522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F8E4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2648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34,222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873D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699,48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14AFB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18F6BC39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1A7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5CF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F39E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4,661,957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C4CA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410,24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542F7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1</w:t>
            </w:r>
          </w:p>
        </w:tc>
      </w:tr>
      <w:tr w:rsidR="00952990" w:rsidRPr="008C7B14" w14:paraId="055E7CD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9CE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39E6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1277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120,728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2F93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924,699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F5A78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9</w:t>
            </w:r>
          </w:p>
        </w:tc>
      </w:tr>
      <w:tr w:rsidR="00952990" w:rsidRPr="008C7B14" w14:paraId="06559C6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9313C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837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96C2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8,892,487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7EA4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075,46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400F6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18</w:t>
            </w:r>
          </w:p>
        </w:tc>
      </w:tr>
      <w:tr w:rsidR="00952990" w:rsidRPr="008C7B14" w14:paraId="3A91452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D2C3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671A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20F0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693,487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805D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808,61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5EC90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</w:t>
            </w:r>
          </w:p>
        </w:tc>
      </w:tr>
      <w:tr w:rsidR="00952990" w:rsidRPr="008C7B14" w14:paraId="68FD5DD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BD4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B592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ocratic Republic of Congo 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74F6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1,133,578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F264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635,43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B1F51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36</w:t>
            </w:r>
          </w:p>
        </w:tc>
      </w:tr>
      <w:tr w:rsidR="00952990" w:rsidRPr="008C7B14" w14:paraId="3DEA91B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AF7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58D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 Republic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D30C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62,425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6116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04,22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54EBD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27</w:t>
            </w:r>
          </w:p>
        </w:tc>
      </w:tr>
      <w:tr w:rsidR="00952990" w:rsidRPr="008C7B14" w14:paraId="27BBE5D8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4BFE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7B2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torial Guine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9614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88,919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5211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1,96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3D3AA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952990" w:rsidRPr="008C7B14" w14:paraId="271A507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D551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B04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8E06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00,465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66B7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13,01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5CB71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52990" w:rsidRPr="008C7B14" w14:paraId="0D4EFB1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E73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7BC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Tome and Princip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02D0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33,247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B6EC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4,46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5CC65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684DB09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33DE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AA8A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d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3D69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471,739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B6DB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729,67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CD4D4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</w:tr>
      <w:tr w:rsidR="00952990" w:rsidRPr="008C7B14" w14:paraId="0B563BE7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859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FCBD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AD6F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561,625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6550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09,53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861A0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57</w:t>
            </w:r>
          </w:p>
        </w:tc>
      </w:tr>
      <w:tr w:rsidR="00952990" w:rsidRPr="008C7B14" w14:paraId="56C878D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4BB4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3D2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10C9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6,854,256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D97C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5,978,50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4CF10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,051</w:t>
            </w:r>
          </w:p>
        </w:tc>
      </w:tr>
      <w:tr w:rsidR="00952990" w:rsidRPr="008C7B14" w14:paraId="0F0B376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D79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931E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CF1B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737,619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0EDA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527,86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A6ED8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932</w:t>
            </w:r>
          </w:p>
        </w:tc>
      </w:tr>
      <w:tr w:rsidR="00952990" w:rsidRPr="008C7B14" w14:paraId="696490A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2EB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548A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1C3A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2,852,518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CB1D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4,042,07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F77D2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835</w:t>
            </w:r>
          </w:p>
        </w:tc>
      </w:tr>
      <w:tr w:rsidR="00952990" w:rsidRPr="008C7B14" w14:paraId="61FE93C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1695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29A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B7EC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6,019,428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B57F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214,83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B2CB2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,342</w:t>
            </w:r>
          </w:p>
        </w:tc>
      </w:tr>
      <w:tr w:rsidR="00952990" w:rsidRPr="008C7B14" w14:paraId="3074FA8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62A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CDE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ibouti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9EEF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17,731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1174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60,93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5E1D1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7466E7FD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BBA3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0AD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1277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75,384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4952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981,24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B534A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50465E4B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ED84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B45D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388E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5,121,950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89F9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135,43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E9C13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07</w:t>
            </w:r>
          </w:p>
        </w:tc>
      </w:tr>
      <w:tr w:rsidR="00952990" w:rsidRPr="008C7B14" w14:paraId="6DE627D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317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2BAB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o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1A41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79,69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10D9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14,76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3A177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52990" w:rsidRPr="008C7B14" w14:paraId="492D9C17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4877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474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45C5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871,18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73E8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343,20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5F750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623</w:t>
            </w:r>
          </w:p>
        </w:tc>
      </w:tr>
      <w:tr w:rsidR="00952990" w:rsidRPr="008C7B14" w14:paraId="1F275D04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0B00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4E76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D28C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7,190,496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1A75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554,20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DA107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270</w:t>
            </w:r>
          </w:p>
        </w:tc>
      </w:tr>
      <w:tr w:rsidR="00952990" w:rsidRPr="008C7B14" w14:paraId="13718FB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234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C61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iu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61B4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94,102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15D5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17,78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6B7B0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883</w:t>
            </w:r>
          </w:p>
        </w:tc>
      </w:tr>
      <w:tr w:rsidR="00952990" w:rsidRPr="008C7B14" w14:paraId="017C621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3EF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6C49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FB24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,465,610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7F7F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833,96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0CBEF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19</w:t>
            </w:r>
          </w:p>
        </w:tc>
      </w:tr>
      <w:tr w:rsidR="00952990" w:rsidRPr="008C7B14" w14:paraId="70F0FD84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1D7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43E6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A82F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2,187,80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E3C5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420,63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EC38F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932</w:t>
            </w:r>
          </w:p>
        </w:tc>
      </w:tr>
      <w:tr w:rsidR="00952990" w:rsidRPr="008C7B14" w14:paraId="2899942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AB67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342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94B4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437,40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9038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,037,42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A63F6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548</w:t>
            </w:r>
          </w:p>
        </w:tc>
      </w:tr>
      <w:tr w:rsidR="00952990" w:rsidRPr="008C7B14" w14:paraId="6DB3E5D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4A5E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838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9041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72,09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E168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77,42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434A1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952990" w:rsidRPr="008C7B14" w14:paraId="1A0B9C8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8142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F7E0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watini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3474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49,110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191F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04,91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93BE5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</w:tr>
      <w:tr w:rsidR="00952990" w:rsidRPr="008C7B14" w14:paraId="67F0583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FD24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40B8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oth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BD47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59,413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20A6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82,6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60E54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761</w:t>
            </w:r>
          </w:p>
        </w:tc>
      </w:tr>
      <w:tr w:rsidR="00952990" w:rsidRPr="008C7B14" w14:paraId="66D2B7F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4726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56CA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6F67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191,864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A60B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28,528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7C2CE1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</w:p>
        </w:tc>
      </w:tr>
      <w:tr w:rsidR="00952990" w:rsidRPr="008C7B14" w14:paraId="2F963607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92F5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F81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E15C2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0,335,201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8EB9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1,163,95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27B70" w14:textId="77777777" w:rsidR="00952990" w:rsidRPr="008C7B14" w:rsidRDefault="0095299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080</w:t>
            </w:r>
          </w:p>
        </w:tc>
      </w:tr>
    </w:tbl>
    <w:p w14:paraId="30A3892E" w14:textId="77777777" w:rsidR="00952990" w:rsidRPr="008C7B14" w:rsidRDefault="00952990" w:rsidP="00952990">
      <w:pPr>
        <w:pStyle w:val="Default"/>
        <w:rPr>
          <w:rFonts w:ascii="Times New Roman" w:hAnsi="Times New Roman" w:cs="Times New Roman"/>
          <w:b/>
          <w:lang w:val="en-US" w:eastAsia="zh-CN"/>
        </w:rPr>
      </w:pPr>
    </w:p>
    <w:p w14:paraId="0CD26D00" w14:textId="77777777" w:rsidR="00952990" w:rsidRPr="008C7B14" w:rsidRDefault="00952990" w:rsidP="00952990">
      <w:pPr>
        <w:pStyle w:val="Default"/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b/>
          <w:lang w:val="en-US" w:eastAsia="zh-CN"/>
        </w:rPr>
        <w:t>Table A</w:t>
      </w:r>
      <w:r w:rsidR="00773942" w:rsidRPr="008C7B14">
        <w:rPr>
          <w:rFonts w:ascii="Times New Roman" w:hAnsi="Times New Roman" w:cs="Times New Roman"/>
          <w:b/>
          <w:lang w:val="en-US" w:eastAsia="zh-CN"/>
        </w:rPr>
        <w:t>3</w:t>
      </w:r>
      <w:r w:rsidRPr="008C7B14">
        <w:rPr>
          <w:rFonts w:ascii="Times New Roman" w:hAnsi="Times New Roman" w:cs="Times New Roman"/>
          <w:b/>
          <w:lang w:val="en-US" w:eastAsia="zh-CN"/>
        </w:rPr>
        <w:t xml:space="preserve">: </w:t>
      </w:r>
      <w:r w:rsidRPr="008C7B14">
        <w:rPr>
          <w:rFonts w:ascii="Times New Roman" w:hAnsi="Times New Roman" w:cs="Times New Roman"/>
          <w:lang w:val="en-US" w:eastAsia="zh-CN"/>
        </w:rPr>
        <w:t>Percentage change in output quantity between 1961 and 2019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1"/>
        <w:gridCol w:w="2315"/>
        <w:gridCol w:w="1812"/>
        <w:gridCol w:w="1710"/>
        <w:gridCol w:w="1800"/>
      </w:tblGrid>
      <w:tr w:rsidR="00952990" w:rsidRPr="008C7B14" w14:paraId="741F8298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50D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6E7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A85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19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35B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20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49FB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Percentage change.</w:t>
            </w:r>
          </w:p>
        </w:tc>
      </w:tr>
      <w:tr w:rsidR="00952990" w:rsidRPr="008C7B14" w14:paraId="18B6660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20910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290C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9777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747,8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8E12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306,33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759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.8%</w:t>
            </w:r>
          </w:p>
        </w:tc>
      </w:tr>
      <w:tr w:rsidR="00952990" w:rsidRPr="008C7B14" w14:paraId="499857CD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95D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4887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4C5C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,87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531A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80,56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D8D0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.5%</w:t>
            </w:r>
          </w:p>
        </w:tc>
      </w:tr>
      <w:tr w:rsidR="00952990" w:rsidRPr="008C7B14" w14:paraId="69B98D8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42E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C027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ôte d'Ivoir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8515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94,0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5984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016,17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9B1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3.8%</w:t>
            </w:r>
          </w:p>
        </w:tc>
      </w:tr>
      <w:tr w:rsidR="00952990" w:rsidRPr="008C7B14" w14:paraId="3D65643D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7504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A4A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BC9D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4,5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A578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691,2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BE0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.5%</w:t>
            </w:r>
          </w:p>
        </w:tc>
      </w:tr>
      <w:tr w:rsidR="00952990" w:rsidRPr="008C7B14" w14:paraId="4B78E52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3484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7EC7C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8291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,7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D1B3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62,16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AE2B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5%</w:t>
            </w:r>
          </w:p>
        </w:tc>
      </w:tr>
      <w:tr w:rsidR="00952990" w:rsidRPr="008C7B14" w14:paraId="30C64254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762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1767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4A4D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,6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95489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,9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F8DF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.2%</w:t>
            </w:r>
          </w:p>
        </w:tc>
      </w:tr>
      <w:tr w:rsidR="00952990" w:rsidRPr="008C7B14" w14:paraId="3AB236B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652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59FA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AB2D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,0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CC96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,1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B38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9%</w:t>
            </w:r>
          </w:p>
        </w:tc>
      </w:tr>
      <w:tr w:rsidR="00952990" w:rsidRPr="008C7B14" w14:paraId="514E189C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9907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602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E7F9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,2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22E4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83,46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74DB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.2%</w:t>
            </w:r>
          </w:p>
        </w:tc>
      </w:tr>
      <w:tr w:rsidR="00952990" w:rsidRPr="008C7B14" w14:paraId="647B9754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3076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592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g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A143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,4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6B8B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57,03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B89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.9%</w:t>
            </w:r>
          </w:p>
        </w:tc>
      </w:tr>
      <w:tr w:rsidR="00952990" w:rsidRPr="008C7B14" w14:paraId="67149950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51DF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C87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5E2E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8,4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DEDE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62,06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C0BF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3.4%</w:t>
            </w:r>
          </w:p>
        </w:tc>
      </w:tr>
      <w:tr w:rsidR="00952990" w:rsidRPr="008C7B14" w14:paraId="574C4157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78F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E781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 Verd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1C93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5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1527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,9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997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8%</w:t>
            </w:r>
          </w:p>
        </w:tc>
      </w:tr>
      <w:tr w:rsidR="00952990" w:rsidRPr="008C7B14" w14:paraId="082378A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96C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C008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b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DD3C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,2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32A4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,8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BDB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%</w:t>
            </w:r>
          </w:p>
        </w:tc>
      </w:tr>
      <w:tr w:rsidR="00952990" w:rsidRPr="008C7B14" w14:paraId="4EDCE25F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8E16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C2FD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D43BD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0,55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9C20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096,1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CB6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.7%</w:t>
            </w:r>
          </w:p>
        </w:tc>
      </w:tr>
      <w:tr w:rsidR="00952990" w:rsidRPr="008C7B14" w14:paraId="2A10FE21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5455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19A2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3C6E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,7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3362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,7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08D7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%</w:t>
            </w:r>
          </w:p>
        </w:tc>
      </w:tr>
      <w:tr w:rsidR="00952990" w:rsidRPr="008C7B14" w14:paraId="4F16CF31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20C48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E0D4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F746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,27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205B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072,9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2E77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.1%</w:t>
            </w:r>
          </w:p>
        </w:tc>
      </w:tr>
      <w:tr w:rsidR="00952990" w:rsidRPr="008C7B14" w14:paraId="0608ED0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77A85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137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C6DB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24,56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9CE0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47,3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1C5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.9%</w:t>
            </w:r>
          </w:p>
        </w:tc>
      </w:tr>
      <w:tr w:rsidR="00952990" w:rsidRPr="008C7B14" w14:paraId="35F064DC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9858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368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AD89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84,9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45ED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973,5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64DB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.7%</w:t>
            </w:r>
          </w:p>
        </w:tc>
      </w:tr>
      <w:tr w:rsidR="00952990" w:rsidRPr="008C7B14" w14:paraId="40F1E4A3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A1DA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1097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57DC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,36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77A8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02,43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BC0C" w14:textId="77777777" w:rsidR="00952990" w:rsidRPr="008C7B14" w:rsidRDefault="00952990">
            <w:pPr>
              <w:spacing w:line="240" w:lineRule="auto"/>
              <w:ind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288.9%</w:t>
            </w:r>
          </w:p>
        </w:tc>
      </w:tr>
      <w:tr w:rsidR="00952990" w:rsidRPr="008C7B14" w14:paraId="0B104359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D179C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F7FB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ocratic Republic of Congo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319E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66,8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5498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776,3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3542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8%</w:t>
            </w:r>
          </w:p>
        </w:tc>
      </w:tr>
      <w:tr w:rsidR="00952990" w:rsidRPr="008C7B14" w14:paraId="044E5DB8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6562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20EF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 Republic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59DB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,7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0F42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,27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3B1F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.7%</w:t>
            </w:r>
          </w:p>
        </w:tc>
      </w:tr>
      <w:tr w:rsidR="00952990" w:rsidRPr="008C7B14" w14:paraId="68658A1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E164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E27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torial Guine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0961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5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ABB1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,9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0C0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%</w:t>
            </w:r>
          </w:p>
        </w:tc>
      </w:tr>
      <w:tr w:rsidR="00952990" w:rsidRPr="008C7B14" w14:paraId="1A407452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6AF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7AB6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732D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,5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5F9D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,5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F36A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.8%</w:t>
            </w:r>
          </w:p>
        </w:tc>
      </w:tr>
      <w:tr w:rsidR="00952990" w:rsidRPr="008C7B14" w14:paraId="16058EAF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2490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679A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Tome and Principl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7127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,16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BCAD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7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D77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D330D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%</w:t>
            </w:r>
          </w:p>
        </w:tc>
      </w:tr>
      <w:tr w:rsidR="00952990" w:rsidRPr="008C7B14" w14:paraId="65BF435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F9C9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8F4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117D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3,3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DA7D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201,6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D20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.7%</w:t>
            </w:r>
          </w:p>
        </w:tc>
      </w:tr>
      <w:tr w:rsidR="00952990" w:rsidRPr="008C7B14" w14:paraId="57D8A90A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7308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8A2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700F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0,7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CD4C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74,6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CAAF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.5%</w:t>
            </w:r>
          </w:p>
        </w:tc>
      </w:tr>
      <w:tr w:rsidR="00952990" w:rsidRPr="008C7B14" w14:paraId="1C91A0BF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9CB83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232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D67D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72,8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5FF3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876,1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DE0B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6%</w:t>
            </w:r>
          </w:p>
        </w:tc>
      </w:tr>
      <w:tr w:rsidR="00952990" w:rsidRPr="008C7B14" w14:paraId="6032D4CE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08CF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BACF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6D75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,17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0288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74,0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0A47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.8%</w:t>
            </w:r>
          </w:p>
        </w:tc>
      </w:tr>
      <w:tr w:rsidR="00952990" w:rsidRPr="008C7B14" w14:paraId="383C216C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ABFA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055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1F55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73,77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D9B1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933,8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99B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.4%</w:t>
            </w:r>
          </w:p>
        </w:tc>
      </w:tr>
      <w:tr w:rsidR="00952990" w:rsidRPr="008C7B14" w14:paraId="7FBD3DEF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B0B5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E0F8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64D2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17,59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A203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63,83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ACE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%</w:t>
            </w:r>
          </w:p>
        </w:tc>
      </w:tr>
      <w:tr w:rsidR="00952990" w:rsidRPr="008C7B14" w14:paraId="615D8F1A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EB1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1A9F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ibout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1B72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15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B3D6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66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ED4F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.2%</w:t>
            </w:r>
          </w:p>
        </w:tc>
      </w:tr>
      <w:tr w:rsidR="00952990" w:rsidRPr="008C7B14" w14:paraId="2DC0153A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7C43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6D4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3490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16,37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69F7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56,6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4C7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5%</w:t>
            </w:r>
          </w:p>
        </w:tc>
      </w:tr>
      <w:tr w:rsidR="00952990" w:rsidRPr="008C7B14" w14:paraId="118B1DB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B264A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8C50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B060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50,9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29FF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261,68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ECE3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.5%</w:t>
            </w:r>
          </w:p>
        </w:tc>
      </w:tr>
      <w:tr w:rsidR="00952990" w:rsidRPr="008C7B14" w14:paraId="6A64543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0566B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0054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o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7A72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9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335C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,4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64F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.7%</w:t>
            </w:r>
          </w:p>
        </w:tc>
      </w:tr>
      <w:tr w:rsidR="00952990" w:rsidRPr="008C7B14" w14:paraId="5A10E408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03DD1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0415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8366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38,4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AAD2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51,1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1BEC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6%</w:t>
            </w:r>
          </w:p>
        </w:tc>
      </w:tr>
      <w:tr w:rsidR="00952990" w:rsidRPr="008C7B14" w14:paraId="5FD5F46F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8FDE4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FEC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9ED4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,9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1B63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763,24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E62D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5.5%</w:t>
            </w:r>
          </w:p>
        </w:tc>
      </w:tr>
      <w:tr w:rsidR="00952990" w:rsidRPr="008C7B14" w14:paraId="5FE15C5F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F26FC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7512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iu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173E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,7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82EE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,44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B059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%</w:t>
            </w:r>
          </w:p>
        </w:tc>
      </w:tr>
      <w:tr w:rsidR="00952990" w:rsidRPr="008C7B14" w14:paraId="71019F4A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9A67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3EDA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11E7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2,2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9A87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05,0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FFDA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.7%</w:t>
            </w:r>
          </w:p>
        </w:tc>
      </w:tr>
      <w:tr w:rsidR="00952990" w:rsidRPr="008C7B14" w14:paraId="48029DF1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D49D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1794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593D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,7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6A30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94,24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6B2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4.8%</w:t>
            </w:r>
          </w:p>
        </w:tc>
      </w:tr>
      <w:tr w:rsidR="00952990" w:rsidRPr="008C7B14" w14:paraId="257B1F4A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EF02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EC0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CB8C1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6,85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8AE8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02,7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AEB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.1%</w:t>
            </w:r>
          </w:p>
        </w:tc>
      </w:tr>
      <w:tr w:rsidR="00952990" w:rsidRPr="008C7B14" w14:paraId="6BF8C61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2E2C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5B72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5223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,76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E9749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,5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964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3%</w:t>
            </w:r>
          </w:p>
        </w:tc>
      </w:tr>
      <w:tr w:rsidR="00952990" w:rsidRPr="008C7B14" w14:paraId="6AB6568E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42A29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23D97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watin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1836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,6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ACD1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,2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36D5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.6%</w:t>
            </w:r>
          </w:p>
        </w:tc>
      </w:tr>
      <w:tr w:rsidR="00952990" w:rsidRPr="008C7B14" w14:paraId="33A55E9D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362D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4E453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otho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7F96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,1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8AA0F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,3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0C4A8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1%</w:t>
            </w:r>
          </w:p>
        </w:tc>
      </w:tr>
      <w:tr w:rsidR="00952990" w:rsidRPr="008C7B14" w14:paraId="165001B4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B70FE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B6D0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40AAE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,3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A62C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,0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BE3D4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</w:tc>
      </w:tr>
      <w:tr w:rsidR="00952990" w:rsidRPr="008C7B14" w14:paraId="7560311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0706" w14:textId="77777777" w:rsidR="00952990" w:rsidRPr="008C7B14" w:rsidRDefault="00952990">
            <w:pPr>
              <w:pStyle w:val="Default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0203C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17A56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396,5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EF53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517,25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B6EB" w14:textId="77777777" w:rsidR="00952990" w:rsidRPr="008C7B14" w:rsidRDefault="009529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.9%</w:t>
            </w:r>
          </w:p>
        </w:tc>
      </w:tr>
    </w:tbl>
    <w:p w14:paraId="0647D90F" w14:textId="77777777" w:rsidR="00952990" w:rsidRPr="008C7B14" w:rsidRDefault="00952990" w:rsidP="00952990">
      <w:pPr>
        <w:pStyle w:val="Default"/>
        <w:rPr>
          <w:rFonts w:ascii="Times New Roman" w:hAnsi="Times New Roman" w:cs="Times New Roman"/>
          <w:b/>
          <w:lang w:val="en-US" w:eastAsia="zh-CN"/>
        </w:rPr>
      </w:pPr>
    </w:p>
    <w:p w14:paraId="0D5ED39E" w14:textId="77777777" w:rsidR="00952990" w:rsidRPr="008C7B14" w:rsidRDefault="00952990" w:rsidP="00952990">
      <w:pPr>
        <w:pStyle w:val="Default"/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b/>
          <w:lang w:val="en-US" w:eastAsia="zh-CN"/>
        </w:rPr>
        <w:t>Table A</w:t>
      </w:r>
      <w:r w:rsidR="00773942" w:rsidRPr="008C7B14">
        <w:rPr>
          <w:rFonts w:ascii="Times New Roman" w:hAnsi="Times New Roman" w:cs="Times New Roman"/>
          <w:b/>
          <w:lang w:val="en-US" w:eastAsia="zh-CN"/>
        </w:rPr>
        <w:t>4</w:t>
      </w:r>
      <w:r w:rsidRPr="008C7B14">
        <w:rPr>
          <w:rFonts w:ascii="Times New Roman" w:hAnsi="Times New Roman" w:cs="Times New Roman"/>
          <w:lang w:val="en-US" w:eastAsia="zh-CN"/>
        </w:rPr>
        <w:t>: Malmquist Index summary for year 2 (1962)</w:t>
      </w:r>
    </w:p>
    <w:tbl>
      <w:tblPr>
        <w:tblStyle w:val="TableGrid"/>
        <w:tblW w:w="8568" w:type="dxa"/>
        <w:tblInd w:w="0" w:type="dxa"/>
        <w:tblLook w:val="04A0" w:firstRow="1" w:lastRow="0" w:firstColumn="1" w:lastColumn="0" w:noHBand="0" w:noVBand="1"/>
      </w:tblPr>
      <w:tblGrid>
        <w:gridCol w:w="570"/>
        <w:gridCol w:w="2896"/>
        <w:gridCol w:w="1700"/>
        <w:gridCol w:w="1613"/>
        <w:gridCol w:w="1789"/>
      </w:tblGrid>
      <w:tr w:rsidR="00952990" w:rsidRPr="008C7B14" w14:paraId="374B367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0C9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05E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2AD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effch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1FB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echch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3DCD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fpch</w:t>
            </w:r>
            <w:proofErr w:type="spellEnd"/>
          </w:p>
        </w:tc>
      </w:tr>
      <w:tr w:rsidR="00952990" w:rsidRPr="008C7B14" w14:paraId="3D8759B7" w14:textId="77777777" w:rsidTr="00952990">
        <w:trPr>
          <w:trHeight w:val="323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616D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780E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459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B7F0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40D1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952990" w:rsidRPr="008C7B14" w14:paraId="40A3D85B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98EF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E1FC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6CA4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BA2B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F4AC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0</w:t>
            </w:r>
          </w:p>
        </w:tc>
      </w:tr>
      <w:tr w:rsidR="00952990" w:rsidRPr="008C7B14" w14:paraId="3C6592DA" w14:textId="77777777" w:rsidTr="00952990">
        <w:trPr>
          <w:trHeight w:val="26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FF9C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C4D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ôte d'Ivoi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4865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114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777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</w:tr>
      <w:tr w:rsidR="00952990" w:rsidRPr="008C7B14" w14:paraId="30F5D037" w14:textId="77777777" w:rsidTr="00952990">
        <w:trPr>
          <w:trHeight w:val="278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F9CC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D264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31E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63E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EA89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22</w:t>
            </w:r>
          </w:p>
        </w:tc>
      </w:tr>
      <w:tr w:rsidR="00952990" w:rsidRPr="008C7B14" w14:paraId="417C7BB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1AC6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F4D1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961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6AF1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20A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66</w:t>
            </w:r>
          </w:p>
        </w:tc>
      </w:tr>
      <w:tr w:rsidR="00952990" w:rsidRPr="008C7B14" w14:paraId="4FBF2B0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2D52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8F3F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3412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AF3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89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AB5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64</w:t>
            </w:r>
          </w:p>
        </w:tc>
      </w:tr>
      <w:tr w:rsidR="00952990" w:rsidRPr="008C7B14" w14:paraId="4C35530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39AF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DD31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25C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C05B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E1A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45</w:t>
            </w:r>
          </w:p>
        </w:tc>
      </w:tr>
      <w:tr w:rsidR="00952990" w:rsidRPr="008C7B14" w14:paraId="3AE0C031" w14:textId="77777777" w:rsidTr="00952990">
        <w:trPr>
          <w:trHeight w:val="341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3C8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F6F0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2FA7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EA2E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C80A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2</w:t>
            </w:r>
          </w:p>
        </w:tc>
      </w:tr>
      <w:tr w:rsidR="00952990" w:rsidRPr="008C7B14" w14:paraId="6C329A2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9E7B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C835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go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C11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B90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84E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</w:tr>
      <w:tr w:rsidR="00952990" w:rsidRPr="008C7B14" w14:paraId="6065E5B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CCD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D721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7F3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8CC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E86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2</w:t>
            </w:r>
          </w:p>
        </w:tc>
      </w:tr>
      <w:tr w:rsidR="00952990" w:rsidRPr="008C7B14" w14:paraId="769CB62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BAAA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83F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 Verd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681C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CBFF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CAA4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2</w:t>
            </w:r>
          </w:p>
        </w:tc>
      </w:tr>
      <w:tr w:rsidR="00952990" w:rsidRPr="008C7B14" w14:paraId="783BAB35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48D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17C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b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05A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0F79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7FAC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</w:tc>
      </w:tr>
      <w:tr w:rsidR="00952990" w:rsidRPr="008C7B14" w14:paraId="4D54DE2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3FC1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A4D6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9375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D28A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C4D0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4</w:t>
            </w:r>
          </w:p>
        </w:tc>
      </w:tr>
      <w:tr w:rsidR="00952990" w:rsidRPr="008C7B14" w14:paraId="300585F9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CC9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A71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459E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7A4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254A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1</w:t>
            </w:r>
          </w:p>
        </w:tc>
      </w:tr>
      <w:tr w:rsidR="00952990" w:rsidRPr="008C7B14" w14:paraId="4B78E1DB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160F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F1A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47E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A0D1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4010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</w:tr>
      <w:tr w:rsidR="00952990" w:rsidRPr="008C7B14" w14:paraId="0D994FF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7DC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1DD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B5D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A1F4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C20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0</w:t>
            </w:r>
          </w:p>
        </w:tc>
      </w:tr>
      <w:tr w:rsidR="00952990" w:rsidRPr="008C7B14" w14:paraId="7E46AFF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DDD9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AFDC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111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2EE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2EB3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8</w:t>
            </w:r>
          </w:p>
        </w:tc>
      </w:tr>
      <w:tr w:rsidR="00952990" w:rsidRPr="008C7B14" w14:paraId="236869F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A654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C7C6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885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FE8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311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</w:t>
            </w:r>
          </w:p>
        </w:tc>
      </w:tr>
      <w:tr w:rsidR="00952990" w:rsidRPr="008C7B14" w14:paraId="5AD07F2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4F35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7C0D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ocratic Republic of Congo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EFF7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FA4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F65C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0</w:t>
            </w:r>
          </w:p>
        </w:tc>
      </w:tr>
      <w:tr w:rsidR="00952990" w:rsidRPr="008C7B14" w14:paraId="174E86B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B85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90E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 Republi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D95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6F6F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CD0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952990" w:rsidRPr="008C7B14" w14:paraId="27923A2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FA4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8F0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torial Guine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9E1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9C9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3654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2</w:t>
            </w:r>
          </w:p>
        </w:tc>
      </w:tr>
      <w:tr w:rsidR="00952990" w:rsidRPr="008C7B14" w14:paraId="386DDD7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CC0D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E71B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E28A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9F24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020F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</w:tr>
      <w:tr w:rsidR="00952990" w:rsidRPr="008C7B14" w14:paraId="2125B13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6762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628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Tome and Princip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C2F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693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AF56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</w:t>
            </w:r>
          </w:p>
        </w:tc>
      </w:tr>
      <w:tr w:rsidR="00952990" w:rsidRPr="008C7B14" w14:paraId="3122E9B7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260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BCA5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1F6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B9D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4FCC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8</w:t>
            </w:r>
          </w:p>
        </w:tc>
      </w:tr>
      <w:tr w:rsidR="00952990" w:rsidRPr="008C7B14" w14:paraId="7D8DF17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CF8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20A7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764D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3A8F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4CD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</w:tr>
      <w:tr w:rsidR="00952990" w:rsidRPr="008C7B14" w14:paraId="6C95B7C9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693D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27EF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CA33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F442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5B88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</w:tr>
      <w:tr w:rsidR="00952990" w:rsidRPr="008C7B14" w14:paraId="75021B5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8D8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846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290D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A83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994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5</w:t>
            </w:r>
          </w:p>
        </w:tc>
      </w:tr>
      <w:tr w:rsidR="00952990" w:rsidRPr="008C7B14" w14:paraId="64498AE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F138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C38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401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5FD6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7886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2</w:t>
            </w:r>
          </w:p>
        </w:tc>
      </w:tr>
      <w:tr w:rsidR="00952990" w:rsidRPr="008C7B14" w14:paraId="6B4D18D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36AF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101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5F1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0424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961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2</w:t>
            </w:r>
          </w:p>
        </w:tc>
      </w:tr>
      <w:tr w:rsidR="00952990" w:rsidRPr="008C7B14" w14:paraId="41B4692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FEA0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2895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ibouti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337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2D8F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492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</w:tr>
      <w:tr w:rsidR="00952990" w:rsidRPr="008C7B14" w14:paraId="35DD890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3DCA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F5C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641A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02C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49B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7</w:t>
            </w:r>
          </w:p>
        </w:tc>
      </w:tr>
      <w:tr w:rsidR="00952990" w:rsidRPr="008C7B14" w14:paraId="266EEA3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130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90D6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859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6CF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E271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0</w:t>
            </w:r>
          </w:p>
        </w:tc>
      </w:tr>
      <w:tr w:rsidR="00952990" w:rsidRPr="008C7B14" w14:paraId="04A7FF09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BE47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8BB0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o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5A9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BC5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E26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</w:t>
            </w:r>
          </w:p>
        </w:tc>
      </w:tr>
      <w:tr w:rsidR="00952990" w:rsidRPr="008C7B14" w14:paraId="56B2CA8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FBFE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E81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FE53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98E3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3A3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4</w:t>
            </w:r>
          </w:p>
        </w:tc>
      </w:tr>
      <w:tr w:rsidR="00952990" w:rsidRPr="008C7B14" w14:paraId="384ED928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FD37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47D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09AC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D3C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F738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4</w:t>
            </w:r>
          </w:p>
        </w:tc>
      </w:tr>
      <w:tr w:rsidR="00952990" w:rsidRPr="008C7B14" w14:paraId="3BCD4C0D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D9D5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C2D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iu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54AD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CB1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C094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8</w:t>
            </w:r>
          </w:p>
        </w:tc>
      </w:tr>
      <w:tr w:rsidR="00952990" w:rsidRPr="008C7B14" w14:paraId="222E884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656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736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E968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9DE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46C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952990" w:rsidRPr="008C7B14" w14:paraId="515FD32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DB7D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D27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53A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16D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4F74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</w:tr>
      <w:tr w:rsidR="00952990" w:rsidRPr="008C7B14" w14:paraId="6170EE8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3A5D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889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E8D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73D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5440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2</w:t>
            </w:r>
          </w:p>
        </w:tc>
      </w:tr>
      <w:tr w:rsidR="00952990" w:rsidRPr="008C7B14" w14:paraId="6E12790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A82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B056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281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35F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64F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2</w:t>
            </w:r>
          </w:p>
        </w:tc>
      </w:tr>
      <w:tr w:rsidR="00952990" w:rsidRPr="008C7B14" w14:paraId="549B66A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AC45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ADE3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watini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24E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31B1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225A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</w:t>
            </w:r>
          </w:p>
        </w:tc>
      </w:tr>
      <w:tr w:rsidR="00952990" w:rsidRPr="008C7B14" w14:paraId="269D498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556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2B1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otho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BC5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A65E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395F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</w:tr>
      <w:tr w:rsidR="00952990" w:rsidRPr="008C7B14" w14:paraId="66336F2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9776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5DA2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8F4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90AC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9E8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</w:tc>
      </w:tr>
      <w:tr w:rsidR="00952990" w:rsidRPr="008C7B14" w14:paraId="26B4BD2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7B5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C33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16C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94C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896F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2</w:t>
            </w:r>
          </w:p>
        </w:tc>
      </w:tr>
      <w:tr w:rsidR="00952990" w:rsidRPr="008C7B14" w14:paraId="678632E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595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CA2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2FD8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093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86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A53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74</w:t>
            </w:r>
          </w:p>
        </w:tc>
      </w:tr>
    </w:tbl>
    <w:p w14:paraId="225AEF81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color w:val="auto"/>
          <w:lang w:eastAsia="zh-CN"/>
        </w:rPr>
      </w:pPr>
      <w:r w:rsidRPr="008C7B14">
        <w:rPr>
          <w:rFonts w:ascii="Times New Roman" w:hAnsi="Times New Roman" w:cs="Times New Roman"/>
          <w:lang w:val="en-US" w:eastAsia="zh-CN"/>
        </w:rPr>
        <w:fldChar w:fldCharType="begin"/>
      </w:r>
      <w:r w:rsidRPr="008C7B14">
        <w:rPr>
          <w:rFonts w:ascii="Times New Roman" w:hAnsi="Times New Roman" w:cs="Times New Roman"/>
          <w:lang w:val="en-US" w:eastAsia="zh-CN"/>
        </w:rPr>
        <w:instrText xml:space="preserve"> LINK Excel.Sheet.12 "C:\\Users\\HP'\\Desktop\\Policies governance and population.xlsx" Sheet4!R3172C2:R3177C5 \a \f 4 \h  \* MERGEFORMAT </w:instrText>
      </w:r>
      <w:r w:rsidRPr="008C7B14">
        <w:rPr>
          <w:rFonts w:ascii="Times New Roman" w:hAnsi="Times New Roman" w:cs="Times New Roman"/>
          <w:lang w:val="en-US" w:eastAsia="zh-CN"/>
        </w:rPr>
        <w:fldChar w:fldCharType="separate"/>
      </w:r>
    </w:p>
    <w:p w14:paraId="15A2F4D1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lang w:val="en-US" w:eastAsia="zh-CN"/>
        </w:rPr>
        <w:fldChar w:fldCharType="end"/>
      </w:r>
    </w:p>
    <w:p w14:paraId="2796BE4F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</w:p>
    <w:p w14:paraId="5D0FA202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</w:p>
    <w:p w14:paraId="3BC7013E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</w:p>
    <w:p w14:paraId="5C876B2F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b/>
          <w:lang w:val="en-US" w:eastAsia="zh-CN"/>
        </w:rPr>
        <w:t>Table A</w:t>
      </w:r>
      <w:r w:rsidR="00773942" w:rsidRPr="008C7B14">
        <w:rPr>
          <w:rFonts w:ascii="Times New Roman" w:hAnsi="Times New Roman" w:cs="Times New Roman"/>
          <w:b/>
          <w:lang w:val="en-US" w:eastAsia="zh-CN"/>
        </w:rPr>
        <w:t>5</w:t>
      </w:r>
      <w:r w:rsidRPr="008C7B14">
        <w:rPr>
          <w:rFonts w:ascii="Times New Roman" w:hAnsi="Times New Roman" w:cs="Times New Roman"/>
          <w:lang w:val="en-US" w:eastAsia="zh-CN"/>
        </w:rPr>
        <w:t>: Malmquist Index summary for year 59 (2019)</w:t>
      </w:r>
    </w:p>
    <w:tbl>
      <w:tblPr>
        <w:tblStyle w:val="TableGrid"/>
        <w:tblW w:w="8568" w:type="dxa"/>
        <w:tblInd w:w="0" w:type="dxa"/>
        <w:tblLook w:val="04A0" w:firstRow="1" w:lastRow="0" w:firstColumn="1" w:lastColumn="0" w:noHBand="0" w:noVBand="1"/>
      </w:tblPr>
      <w:tblGrid>
        <w:gridCol w:w="571"/>
        <w:gridCol w:w="2890"/>
        <w:gridCol w:w="1702"/>
        <w:gridCol w:w="1614"/>
        <w:gridCol w:w="1791"/>
      </w:tblGrid>
      <w:tr w:rsidR="00952990" w:rsidRPr="008C7B14" w14:paraId="4F7D0C9C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C4B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3584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DAE6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effch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8516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echch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7A7C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fpch</w:t>
            </w:r>
            <w:proofErr w:type="spellEnd"/>
          </w:p>
        </w:tc>
      </w:tr>
      <w:tr w:rsidR="00952990" w:rsidRPr="008C7B14" w14:paraId="48BF20A9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98BC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4E3C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4A5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B72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E96E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</w:tr>
      <w:tr w:rsidR="00952990" w:rsidRPr="008C7B14" w14:paraId="2982F0E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D4F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A5B2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797B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62A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9A7B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5</w:t>
            </w:r>
          </w:p>
        </w:tc>
      </w:tr>
      <w:tr w:rsidR="00952990" w:rsidRPr="008C7B14" w14:paraId="428E7C7C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1230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91A6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ôte d'Ivoir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EC5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5701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FBD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</w:tc>
      </w:tr>
      <w:tr w:rsidR="00952990" w:rsidRPr="008C7B14" w14:paraId="0B133B2C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68A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A79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1CC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B8A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DF24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08</w:t>
            </w:r>
          </w:p>
        </w:tc>
      </w:tr>
      <w:tr w:rsidR="00952990" w:rsidRPr="008C7B14" w14:paraId="54712BE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1CA1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D78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84B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6A2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410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55</w:t>
            </w:r>
          </w:p>
        </w:tc>
      </w:tr>
      <w:tr w:rsidR="00952990" w:rsidRPr="008C7B14" w14:paraId="670C0214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DD56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52E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6F48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0CA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372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3</w:t>
            </w:r>
          </w:p>
        </w:tc>
      </w:tr>
      <w:tr w:rsidR="00952990" w:rsidRPr="008C7B14" w14:paraId="6B724C87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8AAB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9BBB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47A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CE30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D45F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09</w:t>
            </w:r>
          </w:p>
        </w:tc>
      </w:tr>
      <w:tr w:rsidR="00952990" w:rsidRPr="008C7B14" w14:paraId="6D493631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C68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5A6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FD2B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CA9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0C6D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8</w:t>
            </w:r>
          </w:p>
        </w:tc>
      </w:tr>
      <w:tr w:rsidR="00952990" w:rsidRPr="008C7B14" w14:paraId="1C93C572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0DAF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A4E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g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DDE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8C3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078B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5</w:t>
            </w:r>
          </w:p>
        </w:tc>
      </w:tr>
      <w:tr w:rsidR="00952990" w:rsidRPr="008C7B14" w14:paraId="57E37B40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A6C6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D518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E9FF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B5F0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A3D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9</w:t>
            </w:r>
          </w:p>
        </w:tc>
      </w:tr>
      <w:tr w:rsidR="00952990" w:rsidRPr="008C7B14" w14:paraId="4F04CB41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C2CE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36DE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 Verd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753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A66B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AA3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9</w:t>
            </w:r>
          </w:p>
        </w:tc>
      </w:tr>
      <w:tr w:rsidR="00952990" w:rsidRPr="008C7B14" w14:paraId="08C78003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51F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2F99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b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D408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BFB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154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3</w:t>
            </w:r>
          </w:p>
        </w:tc>
      </w:tr>
      <w:tr w:rsidR="00952990" w:rsidRPr="008C7B14" w14:paraId="609F24E4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6B07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C494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FB4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C1F3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AEC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952990" w:rsidRPr="008C7B14" w14:paraId="27F58730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730C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7C02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5AE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303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241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0</w:t>
            </w:r>
          </w:p>
        </w:tc>
      </w:tr>
      <w:tr w:rsidR="00952990" w:rsidRPr="008C7B14" w14:paraId="4CF22D3A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012A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79A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9AD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B194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ADF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5</w:t>
            </w:r>
          </w:p>
        </w:tc>
      </w:tr>
      <w:tr w:rsidR="00952990" w:rsidRPr="008C7B14" w14:paraId="0C949DD2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DDC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17DE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98C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A1D8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B9AF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2</w:t>
            </w:r>
          </w:p>
        </w:tc>
      </w:tr>
      <w:tr w:rsidR="00952990" w:rsidRPr="008C7B14" w14:paraId="40098718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73B9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5A91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552D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E5E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DCD4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</w:tr>
      <w:tr w:rsidR="00952990" w:rsidRPr="008C7B14" w14:paraId="6387E7D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7D2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494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AA3B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D66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249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952990" w:rsidRPr="008C7B14" w14:paraId="2841DF61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6BA6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B3A8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ocratic Republic of Congo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0E67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56CF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3348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</w:p>
        </w:tc>
      </w:tr>
      <w:tr w:rsidR="00952990" w:rsidRPr="008C7B14" w14:paraId="58E7EE74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4DA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6C91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 Republi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9E3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BCEE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CE70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952990" w:rsidRPr="008C7B14" w14:paraId="1FF356BF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3BC1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CA6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torial Guine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8713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18E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62C6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9</w:t>
            </w:r>
          </w:p>
        </w:tc>
      </w:tr>
      <w:tr w:rsidR="00952990" w:rsidRPr="008C7B14" w14:paraId="13E9FF5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AE9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E6C9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9A9F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B186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47BB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3</w:t>
            </w:r>
          </w:p>
        </w:tc>
      </w:tr>
      <w:tr w:rsidR="00952990" w:rsidRPr="008C7B14" w14:paraId="6595623E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5250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ABD3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Tome and Princi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8C8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A43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9441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2</w:t>
            </w:r>
          </w:p>
        </w:tc>
      </w:tr>
      <w:tr w:rsidR="00952990" w:rsidRPr="008C7B14" w14:paraId="3323AA71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6E08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08C7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4B0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77E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CC3E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6</w:t>
            </w:r>
          </w:p>
        </w:tc>
      </w:tr>
      <w:tr w:rsidR="00952990" w:rsidRPr="008C7B14" w14:paraId="506A063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E75C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82F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548B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3B8E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830E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6</w:t>
            </w:r>
          </w:p>
        </w:tc>
      </w:tr>
      <w:tr w:rsidR="00952990" w:rsidRPr="008C7B14" w14:paraId="4C1DC862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00E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D1F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DD5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16E3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EB18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5</w:t>
            </w:r>
          </w:p>
        </w:tc>
      </w:tr>
      <w:tr w:rsidR="00952990" w:rsidRPr="008C7B14" w14:paraId="23860A9E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3BD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1BC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4A6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206F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3133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</w:tr>
      <w:tr w:rsidR="00952990" w:rsidRPr="008C7B14" w14:paraId="41A732C9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01C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FEF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7FA6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96F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4290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952990" w:rsidRPr="008C7B14" w14:paraId="582539D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0DC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267F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A1C5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C0E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E1B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</w:tr>
      <w:tr w:rsidR="00952990" w:rsidRPr="008C7B14" w14:paraId="66DF9BE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8AE3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6E4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ibout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2EAF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CB6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4787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3</w:t>
            </w:r>
          </w:p>
        </w:tc>
      </w:tr>
      <w:tr w:rsidR="00952990" w:rsidRPr="008C7B14" w14:paraId="2D5B17B5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D62E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844A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D95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793F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DE1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952990" w:rsidRPr="008C7B14" w14:paraId="02366C9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932F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476F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4774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1F78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1CA3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0</w:t>
            </w:r>
          </w:p>
        </w:tc>
      </w:tr>
      <w:tr w:rsidR="00952990" w:rsidRPr="008C7B14" w14:paraId="19E6213E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2FA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0B9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o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1B3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8DC8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04FE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952990" w:rsidRPr="008C7B14" w14:paraId="758981A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6169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D11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D7A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6D3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D17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7</w:t>
            </w:r>
          </w:p>
        </w:tc>
      </w:tr>
      <w:tr w:rsidR="00952990" w:rsidRPr="008C7B14" w14:paraId="3FF06E00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FA3F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1C22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04F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57DC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136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0</w:t>
            </w:r>
          </w:p>
        </w:tc>
      </w:tr>
      <w:tr w:rsidR="00952990" w:rsidRPr="008C7B14" w14:paraId="6691DDF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8BB1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009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iu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9E3F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B7AA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C750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7</w:t>
            </w:r>
          </w:p>
        </w:tc>
      </w:tr>
      <w:tr w:rsidR="00952990" w:rsidRPr="008C7B14" w14:paraId="0BECF954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197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775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D3CA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C391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100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</w:tr>
      <w:tr w:rsidR="00952990" w:rsidRPr="008C7B14" w14:paraId="624C9186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B1E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5DE9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A57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931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A347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6</w:t>
            </w:r>
          </w:p>
        </w:tc>
      </w:tr>
      <w:tr w:rsidR="00952990" w:rsidRPr="008C7B14" w14:paraId="2C52118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B40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204B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B1B8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9F8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E2F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0</w:t>
            </w:r>
          </w:p>
        </w:tc>
      </w:tr>
      <w:tr w:rsidR="00952990" w:rsidRPr="008C7B14" w14:paraId="6087F39E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BAB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3DC2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52F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56C1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1B6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</w:tc>
      </w:tr>
      <w:tr w:rsidR="00952990" w:rsidRPr="008C7B14" w14:paraId="554680F9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CD0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CDE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watin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6E58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E78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C39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2</w:t>
            </w:r>
          </w:p>
        </w:tc>
      </w:tr>
      <w:tr w:rsidR="00952990" w:rsidRPr="008C7B14" w14:paraId="39F7ADFB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EB9B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1CA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oth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940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78E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218A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2</w:t>
            </w:r>
          </w:p>
        </w:tc>
      </w:tr>
      <w:tr w:rsidR="00952990" w:rsidRPr="008C7B14" w14:paraId="3A6AE3BC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59B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F972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72B8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EC5D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DDF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</w:t>
            </w:r>
          </w:p>
        </w:tc>
      </w:tr>
      <w:tr w:rsidR="00952990" w:rsidRPr="008C7B14" w14:paraId="3D9325A2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F742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788E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017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16CF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98F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</w:tr>
      <w:tr w:rsidR="00952990" w:rsidRPr="008C7B14" w14:paraId="28C93457" w14:textId="77777777" w:rsidTr="00952990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9E2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A2F8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D47B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2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5DB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1E7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4</w:t>
            </w:r>
          </w:p>
        </w:tc>
      </w:tr>
    </w:tbl>
    <w:p w14:paraId="49E9AC2C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</w:p>
    <w:p w14:paraId="247EE12A" w14:textId="77777777" w:rsidR="00952990" w:rsidRPr="008C7B14" w:rsidRDefault="00952990" w:rsidP="00952990">
      <w:pPr>
        <w:pStyle w:val="Default"/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b/>
          <w:lang w:val="en-US" w:eastAsia="zh-CN"/>
        </w:rPr>
        <w:t>Table A</w:t>
      </w:r>
      <w:r w:rsidR="00773942" w:rsidRPr="008C7B14">
        <w:rPr>
          <w:rFonts w:ascii="Times New Roman" w:hAnsi="Times New Roman" w:cs="Times New Roman"/>
          <w:b/>
          <w:lang w:val="en-US" w:eastAsia="zh-CN"/>
        </w:rPr>
        <w:t>6</w:t>
      </w:r>
      <w:r w:rsidRPr="008C7B14">
        <w:rPr>
          <w:rFonts w:ascii="Times New Roman" w:hAnsi="Times New Roman" w:cs="Times New Roman"/>
          <w:lang w:val="en-US" w:eastAsia="zh-CN"/>
        </w:rPr>
        <w:t>: Malmquist Index Summary of Annual Means</w:t>
      </w:r>
    </w:p>
    <w:tbl>
      <w:tblPr>
        <w:tblStyle w:val="TableGrid"/>
        <w:tblW w:w="8478" w:type="dxa"/>
        <w:tblInd w:w="0" w:type="dxa"/>
        <w:tblLook w:val="04A0" w:firstRow="1" w:lastRow="0" w:firstColumn="1" w:lastColumn="0" w:noHBand="0" w:noVBand="1"/>
      </w:tblPr>
      <w:tblGrid>
        <w:gridCol w:w="2268"/>
        <w:gridCol w:w="2160"/>
        <w:gridCol w:w="2160"/>
        <w:gridCol w:w="1890"/>
      </w:tblGrid>
      <w:tr w:rsidR="00952990" w:rsidRPr="008C7B14" w14:paraId="4A6FCA1A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0BF2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Yea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3270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effch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CC67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echch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2FA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fpch</w:t>
            </w:r>
            <w:proofErr w:type="spellEnd"/>
          </w:p>
        </w:tc>
      </w:tr>
      <w:tr w:rsidR="00952990" w:rsidRPr="008C7B14" w14:paraId="3D4F6067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9218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75EC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CD1D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DAA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4</w:t>
            </w:r>
          </w:p>
        </w:tc>
      </w:tr>
      <w:tr w:rsidR="00952990" w:rsidRPr="008C7B14" w14:paraId="46ED52BF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22A4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D8D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4762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FCB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000</w:t>
            </w:r>
          </w:p>
        </w:tc>
      </w:tr>
      <w:tr w:rsidR="00952990" w:rsidRPr="008C7B14" w14:paraId="7376D88E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C47C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B31D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462B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CF81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</w:tr>
      <w:tr w:rsidR="00952990" w:rsidRPr="008C7B14" w14:paraId="372FA133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EBAF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826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FAB5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277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2</w:t>
            </w:r>
          </w:p>
        </w:tc>
      </w:tr>
      <w:tr w:rsidR="00952990" w:rsidRPr="008C7B14" w14:paraId="3BD9B1AE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7F85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01BF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EC40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40C5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</w:tr>
      <w:tr w:rsidR="00952990" w:rsidRPr="008C7B14" w14:paraId="0AB5EE90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23EC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EE4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6C93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142A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3</w:t>
            </w:r>
          </w:p>
        </w:tc>
      </w:tr>
      <w:tr w:rsidR="00952990" w:rsidRPr="008C7B14" w14:paraId="074A8331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DB62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18D3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81A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D75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4</w:t>
            </w:r>
          </w:p>
        </w:tc>
      </w:tr>
      <w:tr w:rsidR="00952990" w:rsidRPr="008C7B14" w14:paraId="5B054F99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7A1D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6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103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E64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FDC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</w:tr>
      <w:tr w:rsidR="00952990" w:rsidRPr="008C7B14" w14:paraId="35BBDE32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B830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EE40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EF92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9E6E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1</w:t>
            </w:r>
          </w:p>
        </w:tc>
      </w:tr>
      <w:tr w:rsidR="00952990" w:rsidRPr="008C7B14" w14:paraId="0D0F1B2D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7F97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E5E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97D5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9F45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7</w:t>
            </w:r>
          </w:p>
        </w:tc>
      </w:tr>
      <w:tr w:rsidR="00952990" w:rsidRPr="008C7B14" w14:paraId="347869BD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24CF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F5B5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13BD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1189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8</w:t>
            </w:r>
          </w:p>
        </w:tc>
      </w:tr>
      <w:tr w:rsidR="00952990" w:rsidRPr="008C7B14" w14:paraId="210E9718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D434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45B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2732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4C9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8</w:t>
            </w:r>
          </w:p>
        </w:tc>
      </w:tr>
      <w:tr w:rsidR="00952990" w:rsidRPr="008C7B14" w14:paraId="0BB39A21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7389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25CD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033C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EBE9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8</w:t>
            </w:r>
          </w:p>
        </w:tc>
      </w:tr>
      <w:tr w:rsidR="00952990" w:rsidRPr="008C7B14" w14:paraId="361A4DC1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C98A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7FD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9F28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B2C2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4</w:t>
            </w:r>
          </w:p>
        </w:tc>
      </w:tr>
      <w:tr w:rsidR="00952990" w:rsidRPr="008C7B14" w14:paraId="09ECB977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5C0A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855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121E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CB0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3</w:t>
            </w:r>
          </w:p>
        </w:tc>
      </w:tr>
      <w:tr w:rsidR="00952990" w:rsidRPr="008C7B14" w14:paraId="6C8F13A8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3CF9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09B8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AFCD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3389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1</w:t>
            </w:r>
          </w:p>
        </w:tc>
      </w:tr>
      <w:tr w:rsidR="00952990" w:rsidRPr="008C7B14" w14:paraId="6A2E529E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1F85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1C3A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BBC8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C5F3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4</w:t>
            </w:r>
          </w:p>
        </w:tc>
      </w:tr>
      <w:tr w:rsidR="00952990" w:rsidRPr="008C7B14" w14:paraId="6FE19AEA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45EB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CB8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D31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DE4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8</w:t>
            </w:r>
          </w:p>
        </w:tc>
      </w:tr>
      <w:tr w:rsidR="00952990" w:rsidRPr="008C7B14" w14:paraId="63999D70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101A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8A32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004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0BB2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9</w:t>
            </w:r>
          </w:p>
        </w:tc>
      </w:tr>
      <w:tr w:rsidR="00952990" w:rsidRPr="008C7B14" w14:paraId="6308FBA7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9C7B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EFB1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6BC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9D97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3</w:t>
            </w:r>
          </w:p>
        </w:tc>
      </w:tr>
      <w:tr w:rsidR="00952990" w:rsidRPr="008C7B14" w14:paraId="0100905A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B29C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FB28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FE39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104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0</w:t>
            </w:r>
          </w:p>
        </w:tc>
      </w:tr>
      <w:tr w:rsidR="00952990" w:rsidRPr="008C7B14" w14:paraId="69CBEEC8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E84A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461E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C885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24E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3</w:t>
            </w:r>
          </w:p>
        </w:tc>
      </w:tr>
      <w:tr w:rsidR="00952990" w:rsidRPr="008C7B14" w14:paraId="495A469D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4521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F14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2D9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AF80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8</w:t>
            </w:r>
          </w:p>
        </w:tc>
      </w:tr>
      <w:tr w:rsidR="00952990" w:rsidRPr="008C7B14" w14:paraId="462C5F8A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3CA9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606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FC6F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16A6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37</w:t>
            </w:r>
          </w:p>
        </w:tc>
      </w:tr>
      <w:tr w:rsidR="00952990" w:rsidRPr="008C7B14" w14:paraId="148ED0F5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A14B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9735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9C52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B4D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9</w:t>
            </w:r>
          </w:p>
        </w:tc>
      </w:tr>
      <w:tr w:rsidR="00952990" w:rsidRPr="008C7B14" w14:paraId="244B3595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F37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DE8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224B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C4F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5</w:t>
            </w:r>
          </w:p>
        </w:tc>
      </w:tr>
      <w:tr w:rsidR="00952990" w:rsidRPr="008C7B14" w14:paraId="716285BF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35B6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6B38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D03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D416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9</w:t>
            </w:r>
          </w:p>
        </w:tc>
      </w:tr>
      <w:tr w:rsidR="00952990" w:rsidRPr="008C7B14" w14:paraId="6C3E02E8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1EA3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4DA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858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F8F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7</w:t>
            </w:r>
          </w:p>
        </w:tc>
      </w:tr>
      <w:tr w:rsidR="00952990" w:rsidRPr="008C7B14" w14:paraId="65660A83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25CB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C70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2DB8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D489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5</w:t>
            </w:r>
          </w:p>
        </w:tc>
      </w:tr>
      <w:tr w:rsidR="00952990" w:rsidRPr="008C7B14" w14:paraId="008A7CD1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E3F0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39CB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2D4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199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1</w:t>
            </w:r>
          </w:p>
        </w:tc>
      </w:tr>
      <w:tr w:rsidR="00952990" w:rsidRPr="008C7B14" w14:paraId="2631F903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3120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6D0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29C5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587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6</w:t>
            </w:r>
          </w:p>
        </w:tc>
      </w:tr>
      <w:tr w:rsidR="00952990" w:rsidRPr="008C7B14" w14:paraId="153CB903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ABBA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D240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C7E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4A43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4</w:t>
            </w:r>
          </w:p>
        </w:tc>
      </w:tr>
      <w:tr w:rsidR="00952990" w:rsidRPr="008C7B14" w14:paraId="75BF3DF3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2523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4B8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CA6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241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7</w:t>
            </w:r>
          </w:p>
        </w:tc>
      </w:tr>
      <w:tr w:rsidR="00952990" w:rsidRPr="008C7B14" w14:paraId="3425390B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88AF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0D1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783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7A7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3</w:t>
            </w:r>
          </w:p>
        </w:tc>
      </w:tr>
      <w:tr w:rsidR="00952990" w:rsidRPr="008C7B14" w14:paraId="6C4A1484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A20C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6A1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2C3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7D7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4</w:t>
            </w:r>
          </w:p>
        </w:tc>
      </w:tr>
      <w:tr w:rsidR="00952990" w:rsidRPr="008C7B14" w14:paraId="7FF30BEC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1FC3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E7E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1456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FB0E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</w:tr>
      <w:tr w:rsidR="00952990" w:rsidRPr="008C7B14" w14:paraId="43576BD2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D53C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484B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1E8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BD7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5</w:t>
            </w:r>
          </w:p>
        </w:tc>
      </w:tr>
      <w:tr w:rsidR="00952990" w:rsidRPr="008C7B14" w14:paraId="5190A9CF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033F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CBB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334A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6E0F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3</w:t>
            </w:r>
          </w:p>
        </w:tc>
      </w:tr>
      <w:tr w:rsidR="00952990" w:rsidRPr="008C7B14" w14:paraId="4189C9AB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F5AB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FE1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AF9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24D3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47</w:t>
            </w:r>
          </w:p>
        </w:tc>
      </w:tr>
      <w:tr w:rsidR="00952990" w:rsidRPr="008C7B14" w14:paraId="23CD819C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A7AE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3C0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D83E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FB7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37</w:t>
            </w:r>
          </w:p>
        </w:tc>
      </w:tr>
      <w:tr w:rsidR="00952990" w:rsidRPr="008C7B14" w14:paraId="3755411F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209C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C5E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07B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1B40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2</w:t>
            </w:r>
          </w:p>
        </w:tc>
      </w:tr>
      <w:tr w:rsidR="00952990" w:rsidRPr="008C7B14" w14:paraId="390E4C83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0196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67C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8EB3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D0E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3</w:t>
            </w:r>
          </w:p>
        </w:tc>
      </w:tr>
      <w:tr w:rsidR="00952990" w:rsidRPr="008C7B14" w14:paraId="60225057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A125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200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316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B07D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812B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5</w:t>
            </w:r>
          </w:p>
        </w:tc>
      </w:tr>
      <w:tr w:rsidR="00952990" w:rsidRPr="008C7B14" w14:paraId="4E08A4CB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1085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A2A0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42E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4756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9</w:t>
            </w:r>
          </w:p>
        </w:tc>
      </w:tr>
      <w:tr w:rsidR="00952990" w:rsidRPr="008C7B14" w14:paraId="6328FEE2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6D85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5435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198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581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7</w:t>
            </w:r>
          </w:p>
        </w:tc>
      </w:tr>
      <w:tr w:rsidR="00952990" w:rsidRPr="008C7B14" w14:paraId="6B210ED5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71B7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654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D50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AE93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</w:tr>
      <w:tr w:rsidR="00952990" w:rsidRPr="008C7B14" w14:paraId="39B9888E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3024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61A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84F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95D3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8</w:t>
            </w:r>
          </w:p>
        </w:tc>
      </w:tr>
      <w:tr w:rsidR="00952990" w:rsidRPr="008C7B14" w14:paraId="49B76FA2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8824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D88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FA0D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A4F7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5</w:t>
            </w:r>
          </w:p>
        </w:tc>
      </w:tr>
      <w:tr w:rsidR="00952990" w:rsidRPr="008C7B14" w14:paraId="32B045BC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266C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B53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AEAA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8E32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6</w:t>
            </w:r>
          </w:p>
        </w:tc>
      </w:tr>
      <w:tr w:rsidR="00952990" w:rsidRPr="008C7B14" w14:paraId="7AEF8854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017F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409F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1B2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1798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2</w:t>
            </w:r>
          </w:p>
        </w:tc>
      </w:tr>
      <w:tr w:rsidR="00952990" w:rsidRPr="008C7B14" w14:paraId="17158233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DF46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4FC7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2E4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E231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0</w:t>
            </w:r>
          </w:p>
        </w:tc>
      </w:tr>
      <w:tr w:rsidR="00952990" w:rsidRPr="008C7B14" w14:paraId="653C8094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0ABA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15C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2634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7030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5</w:t>
            </w:r>
          </w:p>
        </w:tc>
      </w:tr>
      <w:tr w:rsidR="00952990" w:rsidRPr="008C7B14" w14:paraId="7F4AD0A5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DA7F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1DF1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9255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A5139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9</w:t>
            </w:r>
          </w:p>
        </w:tc>
      </w:tr>
      <w:tr w:rsidR="00952990" w:rsidRPr="008C7B14" w14:paraId="30C18AE8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33B1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794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EB0B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514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</w:tr>
      <w:tr w:rsidR="00952990" w:rsidRPr="008C7B14" w14:paraId="36D12DDC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AA5E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B243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827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28D3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</w:tr>
      <w:tr w:rsidR="00952990" w:rsidRPr="008C7B14" w14:paraId="22B3FD6C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91C7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453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15D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92A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8</w:t>
            </w:r>
          </w:p>
        </w:tc>
      </w:tr>
      <w:tr w:rsidR="00952990" w:rsidRPr="008C7B14" w14:paraId="45BC4305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DD46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47C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D83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47D6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</w:tr>
      <w:tr w:rsidR="00952990" w:rsidRPr="008C7B14" w14:paraId="11A5635A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3E5C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3617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E8EA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C17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14</w:t>
            </w:r>
          </w:p>
        </w:tc>
      </w:tr>
      <w:tr w:rsidR="00952990" w:rsidRPr="008C7B14" w14:paraId="7D87C5EB" w14:textId="77777777" w:rsidTr="0095299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13B1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5324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1.0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D15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0.9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CB56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0.982</w:t>
            </w:r>
          </w:p>
        </w:tc>
      </w:tr>
    </w:tbl>
    <w:p w14:paraId="5CC0CD98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lang w:val="en-US" w:eastAsia="zh-CN"/>
        </w:rPr>
      </w:pPr>
    </w:p>
    <w:p w14:paraId="6B9C188F" w14:textId="77777777" w:rsidR="00952990" w:rsidRPr="008C7B14" w:rsidRDefault="00952990" w:rsidP="00952990">
      <w:pPr>
        <w:pStyle w:val="Default"/>
        <w:jc w:val="both"/>
        <w:rPr>
          <w:rFonts w:ascii="Times New Roman" w:hAnsi="Times New Roman" w:cs="Times New Roman"/>
          <w:color w:val="auto"/>
          <w:lang w:eastAsia="zh-CN"/>
        </w:rPr>
      </w:pPr>
      <w:r w:rsidRPr="008C7B14">
        <w:rPr>
          <w:rFonts w:ascii="Times New Roman" w:hAnsi="Times New Roman" w:cs="Times New Roman"/>
          <w:lang w:val="en-US" w:eastAsia="zh-CN"/>
        </w:rPr>
        <w:fldChar w:fldCharType="begin"/>
      </w:r>
      <w:r w:rsidRPr="008C7B14">
        <w:rPr>
          <w:rFonts w:ascii="Times New Roman" w:hAnsi="Times New Roman" w:cs="Times New Roman"/>
          <w:lang w:val="en-US" w:eastAsia="zh-CN"/>
        </w:rPr>
        <w:instrText xml:space="preserve"> LINK Excel.Sheet.12 "C:\\Users\\HP'\\Desktop\\Policies governance and population.xlsx" Sheet4!R6173C2:R6182C5 \a \f 5 \h  \* MERGEFORMAT </w:instrText>
      </w:r>
      <w:r w:rsidRPr="008C7B14">
        <w:rPr>
          <w:rFonts w:ascii="Times New Roman" w:hAnsi="Times New Roman" w:cs="Times New Roman"/>
          <w:lang w:val="en-US" w:eastAsia="zh-CN"/>
        </w:rPr>
        <w:fldChar w:fldCharType="separate"/>
      </w:r>
    </w:p>
    <w:p w14:paraId="5E6705B5" w14:textId="77777777" w:rsidR="00952990" w:rsidRPr="008C7B14" w:rsidRDefault="00952990" w:rsidP="00952990">
      <w:pPr>
        <w:pStyle w:val="Default"/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lang w:val="en-US" w:eastAsia="zh-CN"/>
        </w:rPr>
        <w:fldChar w:fldCharType="end"/>
      </w:r>
    </w:p>
    <w:p w14:paraId="3152CFFD" w14:textId="77777777" w:rsidR="00952990" w:rsidRPr="008C7B14" w:rsidRDefault="00952990" w:rsidP="00952990">
      <w:pPr>
        <w:pStyle w:val="Default"/>
        <w:spacing w:line="360" w:lineRule="auto"/>
        <w:jc w:val="both"/>
        <w:rPr>
          <w:rFonts w:ascii="Times New Roman" w:hAnsi="Times New Roman" w:cs="Times New Roman"/>
          <w:lang w:val="en-US" w:eastAsia="zh-CN"/>
        </w:rPr>
      </w:pPr>
      <w:r w:rsidRPr="008C7B14">
        <w:rPr>
          <w:rFonts w:ascii="Times New Roman" w:hAnsi="Times New Roman" w:cs="Times New Roman"/>
          <w:b/>
          <w:lang w:val="en-US" w:eastAsia="zh-CN"/>
        </w:rPr>
        <w:t>Table A</w:t>
      </w:r>
      <w:r w:rsidR="00773942" w:rsidRPr="008C7B14">
        <w:rPr>
          <w:rFonts w:ascii="Times New Roman" w:hAnsi="Times New Roman" w:cs="Times New Roman"/>
          <w:b/>
          <w:lang w:val="en-US" w:eastAsia="zh-CN"/>
        </w:rPr>
        <w:t>7</w:t>
      </w:r>
      <w:r w:rsidRPr="008C7B14">
        <w:rPr>
          <w:rFonts w:ascii="Times New Roman" w:hAnsi="Times New Roman" w:cs="Times New Roman"/>
          <w:lang w:val="en-US" w:eastAsia="zh-CN"/>
        </w:rPr>
        <w:t>: Malmquist Index Summary of Country Means (1961 – 2019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0"/>
        <w:gridCol w:w="2910"/>
        <w:gridCol w:w="1530"/>
        <w:gridCol w:w="1440"/>
        <w:gridCol w:w="2070"/>
      </w:tblGrid>
      <w:tr w:rsidR="00952990" w:rsidRPr="008C7B14" w14:paraId="40525C5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F19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D9E5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8C7B1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7F2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effch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B6F5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echch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F4F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C7B14">
              <w:rPr>
                <w:rFonts w:ascii="Times New Roman" w:hAnsi="Times New Roman" w:cs="Times New Roman"/>
                <w:b/>
              </w:rPr>
              <w:t>tfpch</w:t>
            </w:r>
            <w:proofErr w:type="spellEnd"/>
          </w:p>
        </w:tc>
      </w:tr>
      <w:tr w:rsidR="00952990" w:rsidRPr="008C7B14" w14:paraId="02FF556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E162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4C31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E0D6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5B29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1F5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</w:tr>
      <w:tr w:rsidR="00952990" w:rsidRPr="008C7B14" w14:paraId="7F8B3878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D040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F3FD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091F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C846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11F5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3</w:t>
            </w:r>
          </w:p>
        </w:tc>
      </w:tr>
      <w:tr w:rsidR="00952990" w:rsidRPr="008C7B14" w14:paraId="64CE0D8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24FD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31C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ôte d'Ivoi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C79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779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DD62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</w:tr>
      <w:tr w:rsidR="00952990" w:rsidRPr="008C7B14" w14:paraId="54505D1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FE8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A6E9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85D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EFF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37C3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0</w:t>
            </w:r>
          </w:p>
        </w:tc>
      </w:tr>
      <w:tr w:rsidR="00952990" w:rsidRPr="008C7B14" w14:paraId="3DFD8E2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0D7E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C0B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24F8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4F492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3A8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4</w:t>
            </w:r>
          </w:p>
        </w:tc>
      </w:tr>
      <w:tr w:rsidR="00952990" w:rsidRPr="008C7B14" w14:paraId="16CC9CF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28B9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EBA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D456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45D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CD10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7</w:t>
            </w:r>
          </w:p>
        </w:tc>
      </w:tr>
      <w:tr w:rsidR="00952990" w:rsidRPr="008C7B14" w14:paraId="3B724C2D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8C6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F8CB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5ADF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5E4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A92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83</w:t>
            </w:r>
          </w:p>
        </w:tc>
      </w:tr>
      <w:tr w:rsidR="00952990" w:rsidRPr="008C7B14" w14:paraId="0C600567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1377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616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829C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6897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3E1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.005</w:t>
            </w:r>
          </w:p>
        </w:tc>
      </w:tr>
      <w:tr w:rsidR="00952990" w:rsidRPr="008C7B14" w14:paraId="66DD351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07AC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F47B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g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F4FC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59CA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8890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8</w:t>
            </w:r>
          </w:p>
        </w:tc>
      </w:tr>
      <w:tr w:rsidR="00952990" w:rsidRPr="008C7B14" w14:paraId="4BA530E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9CC7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6557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9745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1441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E97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</w:t>
            </w:r>
          </w:p>
        </w:tc>
      </w:tr>
      <w:tr w:rsidR="00952990" w:rsidRPr="008C7B14" w14:paraId="6B9CD5A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2E4D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2DA4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o Verd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D00D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9F5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5 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B6E8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3      </w:t>
            </w:r>
          </w:p>
        </w:tc>
      </w:tr>
      <w:tr w:rsidR="00952990" w:rsidRPr="008C7B14" w14:paraId="3AF52A7B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B3D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3E7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b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C6C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9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1839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95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1A2F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5</w:t>
            </w:r>
          </w:p>
        </w:tc>
      </w:tr>
      <w:tr w:rsidR="00952990" w:rsidRPr="008C7B14" w14:paraId="783132A8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B813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9986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F3A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1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C71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6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FE5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7</w:t>
            </w:r>
          </w:p>
        </w:tc>
      </w:tr>
      <w:tr w:rsidR="00952990" w:rsidRPr="008C7B14" w14:paraId="641FDEB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15C2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A220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83A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E70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99 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9813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</w:tr>
      <w:tr w:rsidR="00952990" w:rsidRPr="008C7B14" w14:paraId="25ECF2F8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11A3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2E6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C2CB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6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D2A2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91 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C55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7</w:t>
            </w:r>
          </w:p>
        </w:tc>
      </w:tr>
      <w:tr w:rsidR="00952990" w:rsidRPr="008C7B14" w14:paraId="222F3F6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EAA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413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9D5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0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8D05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DB39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952990" w:rsidRPr="008C7B14" w14:paraId="569AC9C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6DC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BA6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90A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5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457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7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C72B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2</w:t>
            </w:r>
          </w:p>
        </w:tc>
      </w:tr>
      <w:tr w:rsidR="00952990" w:rsidRPr="008C7B14" w14:paraId="0F8B674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A5C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7047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E0B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4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6DC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5 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E4E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0</w:t>
            </w:r>
          </w:p>
        </w:tc>
      </w:tr>
      <w:tr w:rsidR="00952990" w:rsidRPr="008C7B14" w14:paraId="37B984E4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6CD7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5159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ocratic Republic of Cong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90C2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0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220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4 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9B1D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4</w:t>
            </w:r>
          </w:p>
        </w:tc>
      </w:tr>
      <w:tr w:rsidR="00952990" w:rsidRPr="008C7B14" w14:paraId="34AF8BD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E03D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673F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 Republ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B31C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04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8CD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94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4DD0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8</w:t>
            </w:r>
          </w:p>
        </w:tc>
      </w:tr>
      <w:tr w:rsidR="00952990" w:rsidRPr="008C7B14" w14:paraId="1F7EB7A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38E9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238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torial Guin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8CDE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EE53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B41F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9</w:t>
            </w:r>
          </w:p>
        </w:tc>
      </w:tr>
      <w:tr w:rsidR="00952990" w:rsidRPr="008C7B14" w14:paraId="5FAD5E62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BB4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9B06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05B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C3A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A6E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6</w:t>
            </w:r>
          </w:p>
        </w:tc>
      </w:tr>
      <w:tr w:rsidR="00952990" w:rsidRPr="008C7B14" w14:paraId="1646F2D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CDB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9F7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Tome and Princip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CD56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82B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7E20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8</w:t>
            </w:r>
          </w:p>
        </w:tc>
      </w:tr>
      <w:tr w:rsidR="00952990" w:rsidRPr="008C7B14" w14:paraId="3C963FC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E38AF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559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18D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C6F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D98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</w:tr>
      <w:tr w:rsidR="00952990" w:rsidRPr="008C7B14" w14:paraId="7D190099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8809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9100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8657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92AF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5FE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8</w:t>
            </w:r>
          </w:p>
        </w:tc>
      </w:tr>
      <w:tr w:rsidR="00952990" w:rsidRPr="008C7B14" w14:paraId="5D24D704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8EC2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7CC9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6AF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16DF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41CE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7</w:t>
            </w:r>
          </w:p>
        </w:tc>
      </w:tr>
      <w:tr w:rsidR="00952990" w:rsidRPr="008C7B14" w14:paraId="6A8DC19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8C9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87E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214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D666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4D7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952990" w:rsidRPr="008C7B14" w14:paraId="405536E5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9A0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755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6E43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EF85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D97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5</w:t>
            </w:r>
          </w:p>
        </w:tc>
      </w:tr>
      <w:tr w:rsidR="00952990" w:rsidRPr="008C7B14" w14:paraId="2F586EE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7BD6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A7DA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22F1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5D95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F400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8</w:t>
            </w:r>
          </w:p>
        </w:tc>
      </w:tr>
      <w:tr w:rsidR="00952990" w:rsidRPr="008C7B14" w14:paraId="5D4B4D9B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3D21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F6FF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ibout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7CFD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E4FC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6DD0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8</w:t>
            </w:r>
          </w:p>
        </w:tc>
      </w:tr>
      <w:tr w:rsidR="00952990" w:rsidRPr="008C7B14" w14:paraId="5E2176B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264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1312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7F1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3214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296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5</w:t>
            </w:r>
          </w:p>
        </w:tc>
      </w:tr>
      <w:tr w:rsidR="00952990" w:rsidRPr="008C7B14" w14:paraId="5E52022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0E9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94F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A6F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266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FAA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  <w:tr w:rsidR="00952990" w:rsidRPr="008C7B14" w14:paraId="23AB2B5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86756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0FC5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o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CCAD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DF63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759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952990" w:rsidRPr="008C7B14" w14:paraId="7A59EF10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DB1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3A81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4771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579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E532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2</w:t>
            </w:r>
          </w:p>
        </w:tc>
      </w:tr>
      <w:tr w:rsidR="00952990" w:rsidRPr="008C7B14" w14:paraId="65E4B73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53EF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77F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F868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906C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803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6</w:t>
            </w:r>
          </w:p>
        </w:tc>
      </w:tr>
      <w:tr w:rsidR="00952990" w:rsidRPr="008C7B14" w14:paraId="73D7665C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58EC7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31AF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uriti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D87A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3ED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1C17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2</w:t>
            </w:r>
          </w:p>
        </w:tc>
      </w:tr>
      <w:tr w:rsidR="00952990" w:rsidRPr="008C7B14" w14:paraId="46C29426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EC69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6642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D145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53D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A7F4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7</w:t>
            </w:r>
          </w:p>
        </w:tc>
      </w:tr>
      <w:tr w:rsidR="00952990" w:rsidRPr="008C7B14" w14:paraId="493F10F5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544A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769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28BA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1E6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E049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5</w:t>
            </w:r>
          </w:p>
        </w:tc>
      </w:tr>
      <w:tr w:rsidR="00952990" w:rsidRPr="008C7B14" w14:paraId="7ABA76DE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68F0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8822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BAA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3B5B8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22E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7</w:t>
            </w:r>
          </w:p>
        </w:tc>
      </w:tr>
      <w:tr w:rsidR="00952990" w:rsidRPr="008C7B14" w14:paraId="59978034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0E05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9BAE5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3BE4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88B6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7E84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</w:tr>
      <w:tr w:rsidR="00952990" w:rsidRPr="008C7B14" w14:paraId="21853893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E2794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26B1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watin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62A8B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AF2F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806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5</w:t>
            </w:r>
          </w:p>
        </w:tc>
      </w:tr>
      <w:tr w:rsidR="00952990" w:rsidRPr="008C7B14" w14:paraId="672DE56F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1461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90D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oth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AC25A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EA60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12C6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2</w:t>
            </w:r>
          </w:p>
        </w:tc>
      </w:tr>
      <w:tr w:rsidR="00952990" w:rsidRPr="008C7B14" w14:paraId="34AF8B37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B34E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6AB54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76FE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87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C1E0D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9903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0</w:t>
            </w:r>
          </w:p>
        </w:tc>
      </w:tr>
      <w:tr w:rsidR="00952990" w:rsidRPr="008C7B14" w14:paraId="138AE471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9E03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8C7B1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BB8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B743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4512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B190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3</w:t>
            </w:r>
          </w:p>
        </w:tc>
      </w:tr>
      <w:tr w:rsidR="00952990" w:rsidRPr="008C7B14" w14:paraId="162819FA" w14:textId="77777777" w:rsidTr="00952990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71BB" w14:textId="77777777" w:rsidR="00952990" w:rsidRPr="008C7B14" w:rsidRDefault="0095299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F2FE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CEDF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F742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98C4C" w14:textId="77777777" w:rsidR="00952990" w:rsidRPr="008C7B14" w:rsidRDefault="0095299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B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77</w:t>
            </w:r>
          </w:p>
        </w:tc>
      </w:tr>
    </w:tbl>
    <w:p w14:paraId="1B79418C" w14:textId="77777777" w:rsidR="00952990" w:rsidRPr="008C7B14" w:rsidRDefault="00952990" w:rsidP="009529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5D45468" w14:textId="77777777" w:rsidR="00952990" w:rsidRPr="008C7B14" w:rsidRDefault="00952990" w:rsidP="009529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DB6C445" w14:textId="77777777" w:rsidR="00952990" w:rsidRPr="009D32D4" w:rsidRDefault="00952990" w:rsidP="00952990"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bookmarkEnd w:id="0"/>
    <w:p w14:paraId="37943E2B" w14:textId="77777777" w:rsidR="008E2F87" w:rsidRPr="009D32D4" w:rsidRDefault="008E2F87">
      <w:pPr>
        <w:rPr>
          <w:rFonts w:ascii="Times New Roman" w:hAnsi="Times New Roman" w:cs="Times New Roman"/>
          <w:sz w:val="24"/>
          <w:szCs w:val="24"/>
        </w:rPr>
      </w:pPr>
    </w:p>
    <w:sectPr w:rsidR="008E2F87" w:rsidRPr="009D32D4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8D7CE" w14:textId="77777777" w:rsidR="003F2F4C" w:rsidRDefault="003F2F4C" w:rsidP="00231F4E">
      <w:pPr>
        <w:spacing w:after="0" w:line="240" w:lineRule="auto"/>
      </w:pPr>
      <w:r>
        <w:separator/>
      </w:r>
    </w:p>
  </w:endnote>
  <w:endnote w:type="continuationSeparator" w:id="0">
    <w:p w14:paraId="152B32E7" w14:textId="77777777" w:rsidR="003F2F4C" w:rsidRDefault="003F2F4C" w:rsidP="00231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4897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549BC" w14:textId="77777777" w:rsidR="00BD7229" w:rsidRDefault="00BD72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9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5A8E95" w14:textId="77777777" w:rsidR="00BD7229" w:rsidRDefault="00BD7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5062B" w14:textId="77777777" w:rsidR="003F2F4C" w:rsidRDefault="003F2F4C" w:rsidP="00231F4E">
      <w:pPr>
        <w:spacing w:after="0" w:line="240" w:lineRule="auto"/>
      </w:pPr>
      <w:r>
        <w:separator/>
      </w:r>
    </w:p>
  </w:footnote>
  <w:footnote w:type="continuationSeparator" w:id="0">
    <w:p w14:paraId="496E1621" w14:textId="77777777" w:rsidR="003F2F4C" w:rsidRDefault="003F2F4C" w:rsidP="00231F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91682C" w14:textId="77777777" w:rsidR="00BD7229" w:rsidRDefault="00BD7229">
    <w:pPr>
      <w:pStyle w:val="Header"/>
      <w:jc w:val="right"/>
    </w:pPr>
  </w:p>
  <w:p w14:paraId="1B5625D2" w14:textId="77777777" w:rsidR="00BD7229" w:rsidRDefault="00BD72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3489C"/>
    <w:multiLevelType w:val="hybridMultilevel"/>
    <w:tmpl w:val="365A6358"/>
    <w:lvl w:ilvl="0" w:tplc="6B643BEC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EastAsia" w:hAnsiTheme="minorHAnsi" w:cstheme="minorHAnsi"/>
        <w:sz w:val="19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D07553"/>
    <w:multiLevelType w:val="multilevel"/>
    <w:tmpl w:val="44BC54E8"/>
    <w:lvl w:ilvl="0">
      <w:start w:val="4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num w:numId="1" w16cid:durableId="240330585">
    <w:abstractNumId w:val="0"/>
  </w:num>
  <w:num w:numId="2" w16cid:durableId="615911818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136146380">
    <w:abstractNumId w:val="1"/>
  </w:num>
  <w:num w:numId="4" w16cid:durableId="1047605350">
    <w:abstractNumId w:val="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1MzEysjQ3sDSzMDFW0lEKTi0uzszPAykwqQUAiCmu0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f5v2nxdv90es0t65tv0nfasdxdfvwpe5&quot;&gt;My EndNote Library kamara&lt;record-ids&gt;&lt;item&gt;65&lt;/item&gt;&lt;item&gt;69&lt;/item&gt;&lt;item&gt;75&lt;/item&gt;&lt;item&gt;87&lt;/item&gt;&lt;item&gt;162&lt;/item&gt;&lt;item&gt;163&lt;/item&gt;&lt;item&gt;164&lt;/item&gt;&lt;item&gt;233&lt;/item&gt;&lt;item&gt;234&lt;/item&gt;&lt;item&gt;294&lt;/item&gt;&lt;item&gt;295&lt;/item&gt;&lt;item&gt;296&lt;/item&gt;&lt;item&gt;297&lt;/item&gt;&lt;item&gt;298&lt;/item&gt;&lt;item&gt;299&lt;/item&gt;&lt;item&gt;300&lt;/item&gt;&lt;/record-ids&gt;&lt;/item&gt;&lt;/Libraries&gt;"/>
  </w:docVars>
  <w:rsids>
    <w:rsidRoot w:val="00952990"/>
    <w:rsid w:val="00000B6E"/>
    <w:rsid w:val="0001415D"/>
    <w:rsid w:val="000319E2"/>
    <w:rsid w:val="00041C2F"/>
    <w:rsid w:val="00076E22"/>
    <w:rsid w:val="00081221"/>
    <w:rsid w:val="00083584"/>
    <w:rsid w:val="00084275"/>
    <w:rsid w:val="00085A56"/>
    <w:rsid w:val="0009482B"/>
    <w:rsid w:val="000A4E3D"/>
    <w:rsid w:val="000C60A6"/>
    <w:rsid w:val="000D2DD5"/>
    <w:rsid w:val="000D32E7"/>
    <w:rsid w:val="000E11A4"/>
    <w:rsid w:val="000E5132"/>
    <w:rsid w:val="000F040B"/>
    <w:rsid w:val="001032EA"/>
    <w:rsid w:val="00112963"/>
    <w:rsid w:val="0013224A"/>
    <w:rsid w:val="00136140"/>
    <w:rsid w:val="0014487F"/>
    <w:rsid w:val="00152411"/>
    <w:rsid w:val="00154C1D"/>
    <w:rsid w:val="001562CB"/>
    <w:rsid w:val="00163826"/>
    <w:rsid w:val="00180BDA"/>
    <w:rsid w:val="00187C54"/>
    <w:rsid w:val="001B7F00"/>
    <w:rsid w:val="001F146E"/>
    <w:rsid w:val="00200DDE"/>
    <w:rsid w:val="00215B60"/>
    <w:rsid w:val="002251D5"/>
    <w:rsid w:val="00231F4E"/>
    <w:rsid w:val="00242CC3"/>
    <w:rsid w:val="00244B88"/>
    <w:rsid w:val="00287EDD"/>
    <w:rsid w:val="00296763"/>
    <w:rsid w:val="002A3B75"/>
    <w:rsid w:val="002D1A63"/>
    <w:rsid w:val="002D3604"/>
    <w:rsid w:val="002D6D85"/>
    <w:rsid w:val="002E0341"/>
    <w:rsid w:val="00302C80"/>
    <w:rsid w:val="003044F1"/>
    <w:rsid w:val="00310A0E"/>
    <w:rsid w:val="00311E51"/>
    <w:rsid w:val="003245C6"/>
    <w:rsid w:val="0037793B"/>
    <w:rsid w:val="00384359"/>
    <w:rsid w:val="00390DEC"/>
    <w:rsid w:val="003A3F1F"/>
    <w:rsid w:val="003C59EE"/>
    <w:rsid w:val="003C6A24"/>
    <w:rsid w:val="003D4E93"/>
    <w:rsid w:val="003D6DDD"/>
    <w:rsid w:val="003E63A6"/>
    <w:rsid w:val="003E73ED"/>
    <w:rsid w:val="003F2F4C"/>
    <w:rsid w:val="003F71D4"/>
    <w:rsid w:val="00423624"/>
    <w:rsid w:val="00424300"/>
    <w:rsid w:val="00430E45"/>
    <w:rsid w:val="004323D8"/>
    <w:rsid w:val="004408F9"/>
    <w:rsid w:val="004602A9"/>
    <w:rsid w:val="00485BD9"/>
    <w:rsid w:val="004B3918"/>
    <w:rsid w:val="004E1287"/>
    <w:rsid w:val="00507EC0"/>
    <w:rsid w:val="00513279"/>
    <w:rsid w:val="005242A1"/>
    <w:rsid w:val="005416AE"/>
    <w:rsid w:val="00557DC7"/>
    <w:rsid w:val="005652E7"/>
    <w:rsid w:val="005714A7"/>
    <w:rsid w:val="00583A6D"/>
    <w:rsid w:val="0058753B"/>
    <w:rsid w:val="005C3614"/>
    <w:rsid w:val="005D0C1B"/>
    <w:rsid w:val="005D5201"/>
    <w:rsid w:val="005E1485"/>
    <w:rsid w:val="005E6ADC"/>
    <w:rsid w:val="005F534D"/>
    <w:rsid w:val="006038E4"/>
    <w:rsid w:val="006150DD"/>
    <w:rsid w:val="006205EA"/>
    <w:rsid w:val="006236EE"/>
    <w:rsid w:val="00640C4F"/>
    <w:rsid w:val="00643B0F"/>
    <w:rsid w:val="00652949"/>
    <w:rsid w:val="00670A8D"/>
    <w:rsid w:val="00676553"/>
    <w:rsid w:val="0068152C"/>
    <w:rsid w:val="00690747"/>
    <w:rsid w:val="006A190C"/>
    <w:rsid w:val="006B00A8"/>
    <w:rsid w:val="006B34AF"/>
    <w:rsid w:val="006C363C"/>
    <w:rsid w:val="006F599C"/>
    <w:rsid w:val="00700187"/>
    <w:rsid w:val="00706631"/>
    <w:rsid w:val="00712598"/>
    <w:rsid w:val="00726413"/>
    <w:rsid w:val="007317D0"/>
    <w:rsid w:val="00743C67"/>
    <w:rsid w:val="0075616C"/>
    <w:rsid w:val="00756F0F"/>
    <w:rsid w:val="00765E5C"/>
    <w:rsid w:val="007660D1"/>
    <w:rsid w:val="00771422"/>
    <w:rsid w:val="00773942"/>
    <w:rsid w:val="00775655"/>
    <w:rsid w:val="007B3CE9"/>
    <w:rsid w:val="007C359B"/>
    <w:rsid w:val="007C544E"/>
    <w:rsid w:val="00830720"/>
    <w:rsid w:val="00835812"/>
    <w:rsid w:val="00837802"/>
    <w:rsid w:val="008443AE"/>
    <w:rsid w:val="008500F3"/>
    <w:rsid w:val="00857FB7"/>
    <w:rsid w:val="00865096"/>
    <w:rsid w:val="0086562F"/>
    <w:rsid w:val="00880E52"/>
    <w:rsid w:val="008817CF"/>
    <w:rsid w:val="00883EB4"/>
    <w:rsid w:val="00886891"/>
    <w:rsid w:val="00887848"/>
    <w:rsid w:val="0088792B"/>
    <w:rsid w:val="008A3A67"/>
    <w:rsid w:val="008B18F1"/>
    <w:rsid w:val="008C5E5A"/>
    <w:rsid w:val="008C7B14"/>
    <w:rsid w:val="008D134B"/>
    <w:rsid w:val="008D5C69"/>
    <w:rsid w:val="008E2F87"/>
    <w:rsid w:val="008E5B04"/>
    <w:rsid w:val="00933F5E"/>
    <w:rsid w:val="00940A51"/>
    <w:rsid w:val="00952990"/>
    <w:rsid w:val="00967EF9"/>
    <w:rsid w:val="00974E3C"/>
    <w:rsid w:val="009814A8"/>
    <w:rsid w:val="009A3E06"/>
    <w:rsid w:val="009A56E6"/>
    <w:rsid w:val="009B0645"/>
    <w:rsid w:val="009B17D3"/>
    <w:rsid w:val="009B6600"/>
    <w:rsid w:val="009C5BCD"/>
    <w:rsid w:val="009D32D4"/>
    <w:rsid w:val="00A22751"/>
    <w:rsid w:val="00A251C7"/>
    <w:rsid w:val="00A25988"/>
    <w:rsid w:val="00A32A5E"/>
    <w:rsid w:val="00A3692E"/>
    <w:rsid w:val="00A37FF4"/>
    <w:rsid w:val="00A4218F"/>
    <w:rsid w:val="00A54460"/>
    <w:rsid w:val="00A550B6"/>
    <w:rsid w:val="00A62B3D"/>
    <w:rsid w:val="00A63D58"/>
    <w:rsid w:val="00A63EB6"/>
    <w:rsid w:val="00A85339"/>
    <w:rsid w:val="00A95122"/>
    <w:rsid w:val="00AA01CF"/>
    <w:rsid w:val="00B1707A"/>
    <w:rsid w:val="00B214B9"/>
    <w:rsid w:val="00B23297"/>
    <w:rsid w:val="00B82E1D"/>
    <w:rsid w:val="00BB011C"/>
    <w:rsid w:val="00BC4F85"/>
    <w:rsid w:val="00BD3F4F"/>
    <w:rsid w:val="00BD7229"/>
    <w:rsid w:val="00BF3558"/>
    <w:rsid w:val="00BF3D98"/>
    <w:rsid w:val="00C0124D"/>
    <w:rsid w:val="00C17E24"/>
    <w:rsid w:val="00C20FBE"/>
    <w:rsid w:val="00C42ACA"/>
    <w:rsid w:val="00C635DB"/>
    <w:rsid w:val="00C925CB"/>
    <w:rsid w:val="00CC5692"/>
    <w:rsid w:val="00CE54B6"/>
    <w:rsid w:val="00CF5BA9"/>
    <w:rsid w:val="00D11B7F"/>
    <w:rsid w:val="00D22467"/>
    <w:rsid w:val="00D305F3"/>
    <w:rsid w:val="00D44B13"/>
    <w:rsid w:val="00D644AD"/>
    <w:rsid w:val="00D94EA3"/>
    <w:rsid w:val="00DB2649"/>
    <w:rsid w:val="00DB285C"/>
    <w:rsid w:val="00DD20D6"/>
    <w:rsid w:val="00DE1820"/>
    <w:rsid w:val="00DE3F0A"/>
    <w:rsid w:val="00DF1CF1"/>
    <w:rsid w:val="00E107B0"/>
    <w:rsid w:val="00E41432"/>
    <w:rsid w:val="00E81C0B"/>
    <w:rsid w:val="00E96F2B"/>
    <w:rsid w:val="00EA3394"/>
    <w:rsid w:val="00EB4CCA"/>
    <w:rsid w:val="00EB6BF0"/>
    <w:rsid w:val="00EC2C2A"/>
    <w:rsid w:val="00EE234B"/>
    <w:rsid w:val="00F077D9"/>
    <w:rsid w:val="00F07CB6"/>
    <w:rsid w:val="00F419F6"/>
    <w:rsid w:val="00F50860"/>
    <w:rsid w:val="00F75F5F"/>
    <w:rsid w:val="00F81C45"/>
    <w:rsid w:val="00F85124"/>
    <w:rsid w:val="00FE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1AE40"/>
  <w15:docId w15:val="{0F0BD877-DB77-40BD-8C37-B9FFE2BED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990"/>
    <w:pPr>
      <w:spacing w:line="254" w:lineRule="auto"/>
    </w:pPr>
    <w:rPr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3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3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29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2990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990"/>
    <w:rPr>
      <w:rFonts w:eastAsiaTheme="minorEastAsia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529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990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529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990"/>
    <w:rPr>
      <w:rFonts w:eastAsiaTheme="minorEastAsia"/>
      <w:lang w:val="en-GB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5299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529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99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990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9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990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NoSpacing">
    <w:name w:val="No Spacing"/>
    <w:uiPriority w:val="1"/>
    <w:qFormat/>
    <w:rsid w:val="00952990"/>
    <w:pPr>
      <w:spacing w:after="0" w:line="240" w:lineRule="auto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952990"/>
    <w:pPr>
      <w:ind w:left="720"/>
      <w:contextualSpacing/>
    </w:pPr>
  </w:style>
  <w:style w:type="paragraph" w:customStyle="1" w:styleId="msonormal0">
    <w:name w:val="msonormal"/>
    <w:basedOn w:val="Normal"/>
    <w:rsid w:val="0095299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Default">
    <w:name w:val="Default"/>
    <w:rsid w:val="009529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952990"/>
    <w:rPr>
      <w:rFonts w:ascii="Calibri" w:eastAsiaTheme="minorHAnsi" w:hAnsi="Calibri" w:cs="Calibri"/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52990"/>
    <w:pPr>
      <w:spacing w:after="0"/>
      <w:jc w:val="center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52990"/>
    <w:rPr>
      <w:rFonts w:ascii="Calibri" w:eastAsiaTheme="minorHAns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52990"/>
    <w:pPr>
      <w:spacing w:line="240" w:lineRule="auto"/>
    </w:pPr>
    <w:rPr>
      <w:rFonts w:ascii="Calibri" w:eastAsiaTheme="minorHAnsi" w:hAnsi="Calibri" w:cs="Calibri"/>
      <w:noProof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299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52990"/>
    <w:rPr>
      <w:color w:val="808080"/>
    </w:rPr>
  </w:style>
  <w:style w:type="character" w:customStyle="1" w:styleId="description">
    <w:name w:val="description"/>
    <w:basedOn w:val="DefaultParagraphFont"/>
    <w:rsid w:val="00952990"/>
  </w:style>
  <w:style w:type="table" w:styleId="TableGrid">
    <w:name w:val="Table Grid"/>
    <w:basedOn w:val="TableNormal"/>
    <w:uiPriority w:val="39"/>
    <w:rsid w:val="00952990"/>
    <w:pPr>
      <w:spacing w:after="0" w:line="240" w:lineRule="auto"/>
    </w:pPr>
    <w:rPr>
      <w:rFonts w:eastAsia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5299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E234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E234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Revision">
    <w:name w:val="Revision"/>
    <w:hidden/>
    <w:uiPriority w:val="99"/>
    <w:semiHidden/>
    <w:rsid w:val="00690747"/>
    <w:pPr>
      <w:spacing w:after="0" w:line="240" w:lineRule="auto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54DF5-A148-4604-A54A-8CF2DF136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973</Words>
  <Characters>1124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'</dc:creator>
  <cp:lastModifiedBy>Suresh Krishnamoorthy</cp:lastModifiedBy>
  <cp:revision>4</cp:revision>
  <dcterms:created xsi:type="dcterms:W3CDTF">2023-04-05T19:50:00Z</dcterms:created>
  <dcterms:modified xsi:type="dcterms:W3CDTF">2023-04-06T23:38:00Z</dcterms:modified>
</cp:coreProperties>
</file>